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4C39" w:rsidRPr="00E30654" w:rsidRDefault="0086225E" w:rsidP="00D44C39">
      <w:pPr>
        <w:jc w:val="center"/>
        <w:rPr>
          <w:b/>
          <w:color w:val="000000" w:themeColor="text1"/>
          <w:lang w:val="en-US"/>
        </w:rPr>
      </w:pPr>
      <w:r>
        <w:rPr>
          <w:b/>
          <w:color w:val="000000" w:themeColor="text1"/>
          <w:lang w:val="en-US"/>
        </w:rPr>
        <w:t>Supplementary Tables</w:t>
      </w:r>
    </w:p>
    <w:p w:rsidR="002A2F29" w:rsidRPr="00E30654" w:rsidRDefault="002A2F29" w:rsidP="00D44C39">
      <w:pPr>
        <w:jc w:val="both"/>
        <w:rPr>
          <w:color w:val="000000" w:themeColor="text1"/>
          <w:lang w:val="en-US"/>
        </w:rPr>
      </w:pPr>
    </w:p>
    <w:p w:rsidR="002A2F29" w:rsidRPr="00E30654" w:rsidRDefault="002A2F29" w:rsidP="00D44C39">
      <w:pPr>
        <w:jc w:val="both"/>
        <w:rPr>
          <w:color w:val="000000" w:themeColor="text1"/>
          <w:lang w:val="en-US"/>
        </w:rPr>
        <w:sectPr w:rsidR="002A2F29" w:rsidRPr="00E30654">
          <w:footerReference w:type="default" r:id="rId6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bookmarkStart w:id="0" w:name="_GoBack"/>
      <w:bookmarkEnd w:id="0"/>
    </w:p>
    <w:p w:rsidR="00033F68" w:rsidRPr="00E30654" w:rsidRDefault="00033F68" w:rsidP="00626624">
      <w:pPr>
        <w:jc w:val="both"/>
        <w:rPr>
          <w:b/>
          <w:color w:val="000000" w:themeColor="text1"/>
          <w:lang w:val="en-US"/>
        </w:rPr>
      </w:pPr>
      <w:r w:rsidRPr="00E30654">
        <w:rPr>
          <w:b/>
          <w:color w:val="000000" w:themeColor="text1"/>
          <w:lang w:val="en-US"/>
        </w:rPr>
        <w:lastRenderedPageBreak/>
        <w:t>Table S1</w:t>
      </w:r>
      <w:r w:rsidRPr="00E30654">
        <w:rPr>
          <w:color w:val="000000" w:themeColor="text1"/>
          <w:lang w:val="en-US"/>
        </w:rPr>
        <w:t xml:space="preserve"> Mean breeding population performance (</w:t>
      </w:r>
      <m:oMath>
        <m:r>
          <w:rPr>
            <w:rFonts w:ascii="Cambria Math" w:hAnsi="Cambria Math" w:cstheme="minorHAnsi"/>
            <w:color w:val="000000" w:themeColor="text1"/>
            <w:lang w:val="en-US"/>
          </w:rPr>
          <m:t>μ</m:t>
        </m:r>
      </m:oMath>
      <w:r w:rsidRPr="00E30654">
        <w:rPr>
          <w:color w:val="000000" w:themeColor="text1"/>
          <w:lang w:val="en-US"/>
        </w:rPr>
        <w:t xml:space="preserve">) at different generations (5, 10, 20, 30, 40, 50 and 60 years). In brackets is given the standard error </w:t>
      </w:r>
      <w:r w:rsidR="00CD6A9E">
        <w:rPr>
          <w:color w:val="000000" w:themeColor="text1"/>
          <w:lang w:val="en-US"/>
        </w:rPr>
        <w:t xml:space="preserve">(standard deviation </w:t>
      </w:r>
      <w:r w:rsidRPr="00E30654">
        <w:rPr>
          <w:color w:val="000000" w:themeColor="text1"/>
          <w:lang w:val="en-US"/>
        </w:rPr>
        <w:t xml:space="preserve">divided by the square root of </w:t>
      </w:r>
      <w:r w:rsidR="0022791C">
        <w:rPr>
          <w:color w:val="000000" w:themeColor="text1"/>
          <w:lang w:val="en-US"/>
        </w:rPr>
        <w:t xml:space="preserve">the </w:t>
      </w:r>
      <w:r w:rsidRPr="00E30654">
        <w:rPr>
          <w:color w:val="000000" w:themeColor="text1"/>
          <w:lang w:val="en-US"/>
        </w:rPr>
        <w:t>number of independent replicates</w:t>
      </w:r>
      <w:proofErr w:type="gramStart"/>
      <w:r w:rsidR="0022791C">
        <w:rPr>
          <w:color w:val="000000" w:themeColor="text1"/>
          <w:lang w:val="en-US"/>
        </w:rPr>
        <w:t xml:space="preserve">: </w:t>
      </w:r>
      <w:proofErr w:type="gramEnd"/>
      <m:oMath>
        <m:rad>
          <m:radPr>
            <m:degHide m:val="1"/>
            <m:ctrlPr>
              <w:rPr>
                <w:rFonts w:ascii="Cambria Math" w:hAnsi="Cambria Math"/>
                <w:i/>
                <w:color w:val="000000" w:themeColor="text1"/>
                <w:lang w:val="en-US"/>
              </w:rPr>
            </m:ctrlPr>
          </m:radPr>
          <m:deg/>
          <m:e>
            <m:r>
              <w:rPr>
                <w:rFonts w:ascii="Cambria Math" w:hAnsi="Cambria Math"/>
                <w:color w:val="000000" w:themeColor="text1"/>
                <w:lang w:val="en-US"/>
              </w:rPr>
              <m:t>10</m:t>
            </m:r>
          </m:e>
        </m:rad>
      </m:oMath>
      <w:r w:rsidR="00C36F39">
        <w:rPr>
          <w:rFonts w:eastAsiaTheme="minorEastAsia"/>
          <w:color w:val="000000" w:themeColor="text1"/>
          <w:lang w:val="en-US"/>
        </w:rPr>
        <w:t>)</w:t>
      </w:r>
      <w:r w:rsidRPr="00E30654">
        <w:rPr>
          <w:color w:val="000000" w:themeColor="text1"/>
          <w:lang w:val="en-US"/>
        </w:rPr>
        <w:t>.</w:t>
      </w:r>
    </w:p>
    <w:tbl>
      <w:tblPr>
        <w:tblStyle w:val="Grilledutableau"/>
        <w:tblpPr w:leftFromText="141" w:rightFromText="141" w:vertAnchor="text" w:horzAnchor="margin" w:tblpXSpec="center" w:tblpY="245"/>
        <w:tblW w:w="111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308"/>
        <w:gridCol w:w="1191"/>
        <w:gridCol w:w="1191"/>
        <w:gridCol w:w="1191"/>
        <w:gridCol w:w="1191"/>
        <w:gridCol w:w="1191"/>
        <w:gridCol w:w="1191"/>
      </w:tblGrid>
      <w:tr w:rsidR="008F226C" w:rsidRPr="00E30654" w:rsidTr="008F226C">
        <w:trPr>
          <w:trHeight w:val="300"/>
        </w:trPr>
        <w:tc>
          <w:tcPr>
            <w:tcW w:w="2694" w:type="dxa"/>
            <w:vMerge w:val="restart"/>
            <w:tcBorders>
              <w:top w:val="single" w:sz="4" w:space="0" w:color="auto"/>
              <w:right w:val="nil"/>
            </w:tcBorders>
            <w:noWrap/>
            <w:vAlign w:val="center"/>
          </w:tcPr>
          <w:p w:rsidR="00033F68" w:rsidRPr="00E30654" w:rsidRDefault="00033F68" w:rsidP="00962DB9">
            <w:pPr>
              <w:jc w:val="center"/>
              <w:rPr>
                <w:rFonts w:cstheme="minorHAnsi"/>
                <w:b/>
                <w:color w:val="000000" w:themeColor="text1"/>
                <w:lang w:val="en-US"/>
              </w:rPr>
            </w:pPr>
            <w:r w:rsidRPr="00E30654">
              <w:rPr>
                <w:rFonts w:cstheme="minorHAnsi"/>
                <w:b/>
                <w:color w:val="000000" w:themeColor="text1"/>
                <w:lang w:val="en-US"/>
              </w:rPr>
              <w:t>Scenario</w:t>
            </w:r>
          </w:p>
        </w:tc>
        <w:tc>
          <w:tcPr>
            <w:tcW w:w="8454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33F68" w:rsidRPr="00E30654" w:rsidRDefault="00875644" w:rsidP="00875644">
            <w:pPr>
              <w:jc w:val="center"/>
              <w:rPr>
                <w:rFonts w:cstheme="minorHAnsi"/>
                <w:b/>
                <w:color w:val="000000" w:themeColor="text1"/>
                <w:lang w:val="en-US"/>
              </w:rPr>
            </w:pPr>
            <w:r w:rsidRPr="00E30654">
              <w:rPr>
                <w:rFonts w:cstheme="minorHAnsi"/>
                <w:b/>
                <w:color w:val="000000" w:themeColor="text1"/>
                <w:lang w:val="en-US"/>
              </w:rPr>
              <w:t>Population mean performance</w:t>
            </w:r>
            <w:r w:rsidR="00033F68" w:rsidRPr="00E30654">
              <w:rPr>
                <w:rFonts w:cstheme="minorHAnsi"/>
                <w:b/>
                <w:color w:val="000000" w:themeColor="text1"/>
                <w:lang w:val="en-US"/>
              </w:rPr>
              <w:t xml:space="preserve"> (</w:t>
            </w:r>
            <m:oMath>
              <m:r>
                <m:rPr>
                  <m:sty m:val="bi"/>
                </m:rPr>
                <w:rPr>
                  <w:rFonts w:ascii="Cambria Math" w:hAnsi="Cambria Math" w:cstheme="minorHAnsi"/>
                  <w:color w:val="000000" w:themeColor="text1"/>
                  <w:lang w:val="en-US"/>
                </w:rPr>
                <m:t>μ</m:t>
              </m:r>
            </m:oMath>
            <w:r w:rsidR="00033F68" w:rsidRPr="00E30654">
              <w:rPr>
                <w:rFonts w:cstheme="minorHAnsi"/>
                <w:b/>
                <w:color w:val="000000" w:themeColor="text1"/>
                <w:lang w:val="en-US"/>
              </w:rPr>
              <w:t>)</w:t>
            </w:r>
          </w:p>
        </w:tc>
      </w:tr>
      <w:tr w:rsidR="008F226C" w:rsidRPr="00E30654" w:rsidTr="008F226C">
        <w:trPr>
          <w:trHeight w:val="300"/>
        </w:trPr>
        <w:tc>
          <w:tcPr>
            <w:tcW w:w="2694" w:type="dxa"/>
            <w:vMerge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:rsidR="00033F68" w:rsidRPr="00E30654" w:rsidRDefault="00033F68" w:rsidP="00962DB9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:rsidR="00033F68" w:rsidRPr="00E30654" w:rsidRDefault="00033F68" w:rsidP="00962DB9">
            <w:pPr>
              <w:jc w:val="center"/>
              <w:rPr>
                <w:rFonts w:cstheme="minorHAnsi"/>
                <w:b/>
                <w:color w:val="000000" w:themeColor="text1"/>
                <w:lang w:val="en-US"/>
              </w:rPr>
            </w:pPr>
            <w:r w:rsidRPr="00E30654">
              <w:rPr>
                <w:rFonts w:cstheme="minorHAnsi"/>
                <w:b/>
                <w:color w:val="000000" w:themeColor="text1"/>
                <w:lang w:val="en-US"/>
              </w:rPr>
              <w:t>5 years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033F68" w:rsidRPr="00E30654" w:rsidRDefault="00033F68" w:rsidP="00962DB9">
            <w:pPr>
              <w:jc w:val="center"/>
              <w:rPr>
                <w:rFonts w:cstheme="minorHAnsi"/>
                <w:b/>
                <w:color w:val="000000" w:themeColor="text1"/>
                <w:lang w:val="en-US"/>
              </w:rPr>
            </w:pPr>
            <w:r w:rsidRPr="00E30654">
              <w:rPr>
                <w:rFonts w:cstheme="minorHAnsi"/>
                <w:b/>
                <w:color w:val="000000" w:themeColor="text1"/>
                <w:lang w:val="en-US"/>
              </w:rPr>
              <w:t>10 years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033F68" w:rsidRPr="00E30654" w:rsidRDefault="00033F68" w:rsidP="00962DB9">
            <w:pPr>
              <w:jc w:val="center"/>
              <w:rPr>
                <w:rFonts w:cstheme="minorHAnsi"/>
                <w:b/>
                <w:color w:val="000000" w:themeColor="text1"/>
                <w:lang w:val="en-US"/>
              </w:rPr>
            </w:pPr>
            <w:r w:rsidRPr="00E30654">
              <w:rPr>
                <w:rFonts w:cstheme="minorHAnsi"/>
                <w:b/>
                <w:color w:val="000000" w:themeColor="text1"/>
                <w:lang w:val="en-US"/>
              </w:rPr>
              <w:t>20 years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033F68" w:rsidRPr="00E30654" w:rsidRDefault="00033F68" w:rsidP="00962DB9">
            <w:pPr>
              <w:jc w:val="center"/>
              <w:rPr>
                <w:rFonts w:cstheme="minorHAnsi"/>
                <w:b/>
                <w:color w:val="000000" w:themeColor="text1"/>
                <w:lang w:val="en-US"/>
              </w:rPr>
            </w:pPr>
            <w:r w:rsidRPr="00E30654">
              <w:rPr>
                <w:rFonts w:cstheme="minorHAnsi"/>
                <w:b/>
                <w:color w:val="000000" w:themeColor="text1"/>
                <w:lang w:val="en-US"/>
              </w:rPr>
              <w:t>30 years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33F68" w:rsidRPr="00E30654" w:rsidRDefault="00033F68" w:rsidP="00962DB9">
            <w:pPr>
              <w:jc w:val="center"/>
              <w:rPr>
                <w:rFonts w:cstheme="minorHAnsi"/>
                <w:b/>
                <w:color w:val="000000" w:themeColor="text1"/>
                <w:lang w:val="en-US"/>
              </w:rPr>
            </w:pPr>
            <w:r w:rsidRPr="00E30654">
              <w:rPr>
                <w:rFonts w:cstheme="minorHAnsi"/>
                <w:b/>
                <w:color w:val="000000" w:themeColor="text1"/>
                <w:lang w:val="en-US"/>
              </w:rPr>
              <w:t>40 years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33F68" w:rsidRPr="00E30654" w:rsidRDefault="00033F68" w:rsidP="00962DB9">
            <w:pPr>
              <w:jc w:val="center"/>
              <w:rPr>
                <w:rFonts w:cstheme="minorHAnsi"/>
                <w:b/>
                <w:color w:val="000000" w:themeColor="text1"/>
                <w:lang w:val="en-US"/>
              </w:rPr>
            </w:pPr>
            <w:r w:rsidRPr="00E30654">
              <w:rPr>
                <w:rFonts w:cstheme="minorHAnsi"/>
                <w:b/>
                <w:color w:val="000000" w:themeColor="text1"/>
                <w:lang w:val="en-US"/>
              </w:rPr>
              <w:t>50 years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33F68" w:rsidRPr="00E30654" w:rsidRDefault="00033F68" w:rsidP="00962DB9">
            <w:pPr>
              <w:jc w:val="center"/>
              <w:rPr>
                <w:rFonts w:cstheme="minorHAnsi"/>
                <w:b/>
                <w:color w:val="000000" w:themeColor="text1"/>
                <w:lang w:val="en-US"/>
              </w:rPr>
            </w:pPr>
            <w:r w:rsidRPr="00E30654">
              <w:rPr>
                <w:rFonts w:cstheme="minorHAnsi"/>
                <w:b/>
                <w:color w:val="000000" w:themeColor="text1"/>
                <w:lang w:val="en-US"/>
              </w:rPr>
              <w:t>60 years</w:t>
            </w:r>
          </w:p>
        </w:tc>
      </w:tr>
      <w:tr w:rsidR="008F226C" w:rsidRPr="00E30654" w:rsidTr="008F226C">
        <w:trPr>
          <w:trHeight w:val="300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033F68" w:rsidRPr="00E30654" w:rsidRDefault="00033F68" w:rsidP="00E61EC7">
            <w:pPr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b/>
                <w:color w:val="000000" w:themeColor="text1"/>
                <w:lang w:val="en-US"/>
              </w:rPr>
              <w:t>Benchmark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:rsidR="00033F68" w:rsidRPr="00E30654" w:rsidRDefault="00033F68" w:rsidP="00962DB9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9.239</w:t>
            </w:r>
          </w:p>
          <w:p w:rsidR="00033F68" w:rsidRPr="00E30654" w:rsidRDefault="00033F68" w:rsidP="00962DB9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(+/- 0.237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33F68" w:rsidRPr="00E30654" w:rsidRDefault="00033F68" w:rsidP="00962DB9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14.913 (+/- 0.645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33F68" w:rsidRPr="00E30654" w:rsidRDefault="00033F68" w:rsidP="00962DB9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23.182 (+/- 1.446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33F68" w:rsidRPr="00E30654" w:rsidRDefault="00033F68" w:rsidP="00962DB9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30.006 (+/- 1.319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033F68" w:rsidRPr="00E30654" w:rsidRDefault="00033F68" w:rsidP="00962DB9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34.741 (+/- 1.329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33F68" w:rsidRPr="00E30654" w:rsidRDefault="00033F68" w:rsidP="00962DB9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37.486 (+/- 1.487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33F68" w:rsidRPr="00E30654" w:rsidRDefault="00033F68" w:rsidP="00962DB9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38.837 (+/- 1.563)</w:t>
            </w:r>
          </w:p>
        </w:tc>
      </w:tr>
      <w:tr w:rsidR="00943BA2" w:rsidRPr="00E30654" w:rsidTr="00894D44">
        <w:trPr>
          <w:trHeight w:val="300"/>
        </w:trPr>
        <w:tc>
          <w:tcPr>
            <w:tcW w:w="2694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</w:tcPr>
          <w:p w:rsidR="00943BA2" w:rsidRPr="00E30654" w:rsidRDefault="00943BA2" w:rsidP="00943BA2">
            <w:pPr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  <w:proofErr w:type="spellStart"/>
            <w:r w:rsidRPr="00E30654">
              <w:rPr>
                <w:rFonts w:ascii="Calibri" w:hAnsi="Calibri" w:cs="Calibri"/>
                <w:b/>
                <w:color w:val="000000" w:themeColor="text1"/>
                <w:lang w:val="en-US"/>
              </w:rPr>
              <w:t>Nobridging_Panel</w:t>
            </w:r>
            <w:proofErr w:type="spellEnd"/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:rsidR="00943BA2" w:rsidRPr="00E30654" w:rsidRDefault="00943BA2" w:rsidP="00943BA2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8.168</w:t>
            </w:r>
          </w:p>
          <w:p w:rsidR="00943BA2" w:rsidRPr="00E30654" w:rsidRDefault="00943BA2" w:rsidP="00943BA2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(+/- 0.282)</w:t>
            </w:r>
          </w:p>
        </w:tc>
        <w:tc>
          <w:tcPr>
            <w:tcW w:w="1191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943BA2" w:rsidRPr="00E30654" w:rsidRDefault="00943BA2" w:rsidP="00943BA2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13.022 (+/- 0.890)</w:t>
            </w:r>
          </w:p>
        </w:tc>
        <w:tc>
          <w:tcPr>
            <w:tcW w:w="1191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943BA2" w:rsidRPr="00E30654" w:rsidRDefault="00943BA2" w:rsidP="00943BA2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12.589 (+/- 0.988)</w:t>
            </w:r>
          </w:p>
        </w:tc>
        <w:tc>
          <w:tcPr>
            <w:tcW w:w="1191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943BA2" w:rsidRPr="00E30654" w:rsidRDefault="00943BA2" w:rsidP="00943BA2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9.355 (+/- 3.147)</w:t>
            </w:r>
          </w:p>
        </w:tc>
        <w:tc>
          <w:tcPr>
            <w:tcW w:w="1191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</w:tcPr>
          <w:p w:rsidR="00943BA2" w:rsidRPr="00E30654" w:rsidRDefault="00943BA2" w:rsidP="00943BA2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11.059 (+/- 0.933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43BA2" w:rsidRPr="00E30654" w:rsidRDefault="00943BA2" w:rsidP="00943BA2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10.581 (+/- 0.797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43BA2" w:rsidRPr="00E30654" w:rsidRDefault="00943BA2" w:rsidP="00943BA2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9.651</w:t>
            </w:r>
          </w:p>
          <w:p w:rsidR="00943BA2" w:rsidRPr="00E30654" w:rsidRDefault="00943BA2" w:rsidP="00943BA2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(+/- 0.958)</w:t>
            </w:r>
          </w:p>
        </w:tc>
      </w:tr>
      <w:tr w:rsidR="00943BA2" w:rsidRPr="00E30654" w:rsidTr="00894D44">
        <w:trPr>
          <w:trHeight w:val="300"/>
        </w:trPr>
        <w:tc>
          <w:tcPr>
            <w:tcW w:w="269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943BA2" w:rsidRPr="00E30654" w:rsidRDefault="00943BA2" w:rsidP="00943BA2">
            <w:pPr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  <w:proofErr w:type="spellStart"/>
            <w:r w:rsidRPr="00E30654">
              <w:rPr>
                <w:rFonts w:ascii="Calibri" w:hAnsi="Calibri" w:cs="Calibri"/>
                <w:b/>
                <w:color w:val="000000" w:themeColor="text1"/>
                <w:lang w:val="en-US"/>
              </w:rPr>
              <w:t>Bridging_Panel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943BA2" w:rsidRPr="00E30654" w:rsidRDefault="00943BA2" w:rsidP="00943BA2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8.688</w:t>
            </w:r>
          </w:p>
          <w:p w:rsidR="00943BA2" w:rsidRPr="00E30654" w:rsidRDefault="00943BA2" w:rsidP="00943BA2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(+/- 0.329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noWrap/>
            <w:vAlign w:val="center"/>
          </w:tcPr>
          <w:p w:rsidR="00943BA2" w:rsidRPr="00E30654" w:rsidRDefault="00943BA2" w:rsidP="00943BA2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13.653 (+/- 0.867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noWrap/>
            <w:vAlign w:val="center"/>
          </w:tcPr>
          <w:p w:rsidR="00943BA2" w:rsidRPr="00E30654" w:rsidRDefault="00943BA2" w:rsidP="00943BA2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25.212 (+/- 1.314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noWrap/>
            <w:vAlign w:val="center"/>
          </w:tcPr>
          <w:p w:rsidR="00943BA2" w:rsidRPr="00E30654" w:rsidRDefault="00943BA2" w:rsidP="00943BA2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35.770 (+/- 1.077)</w:t>
            </w:r>
          </w:p>
        </w:tc>
        <w:tc>
          <w:tcPr>
            <w:tcW w:w="119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943BA2" w:rsidRPr="00E30654" w:rsidRDefault="00943BA2" w:rsidP="00943BA2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42.828 (+/- 1.091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BA2" w:rsidRPr="00E30654" w:rsidRDefault="00943BA2" w:rsidP="00943BA2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47.681 (+/- 1.256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BA2" w:rsidRPr="00E30654" w:rsidRDefault="00943BA2" w:rsidP="00943BA2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52.110 (+/- 0.886)</w:t>
            </w:r>
          </w:p>
        </w:tc>
      </w:tr>
      <w:tr w:rsidR="00943BA2" w:rsidRPr="00E30654" w:rsidTr="00894D44">
        <w:trPr>
          <w:trHeight w:val="300"/>
        </w:trPr>
        <w:tc>
          <w:tcPr>
            <w:tcW w:w="2694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:rsidR="00943BA2" w:rsidRPr="00E30654" w:rsidRDefault="00943BA2" w:rsidP="00943BA2">
            <w:pPr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  <w:proofErr w:type="spellStart"/>
            <w:r w:rsidRPr="00E30654">
              <w:rPr>
                <w:rFonts w:ascii="Calibri" w:hAnsi="Calibri" w:cs="Calibri"/>
                <w:b/>
                <w:color w:val="000000" w:themeColor="text1"/>
                <w:lang w:val="en-US"/>
              </w:rPr>
              <w:t>Bridging_Panel</w:t>
            </w:r>
            <w:proofErr w:type="spellEnd"/>
            <w:r w:rsidRPr="00E30654">
              <w:rPr>
                <w:rFonts w:ascii="Calibri" w:hAnsi="Calibri" w:cs="Calibri"/>
                <w:b/>
                <w:color w:val="000000" w:themeColor="text1"/>
                <w:lang w:val="en-US"/>
              </w:rPr>
              <w:t xml:space="preserve"> (Single TS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:rsidR="00943BA2" w:rsidRPr="00E30654" w:rsidRDefault="00943BA2" w:rsidP="00943BA2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9.635</w:t>
            </w:r>
          </w:p>
          <w:p w:rsidR="00943BA2" w:rsidRPr="00E30654" w:rsidRDefault="00943BA2" w:rsidP="00943BA2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(+/- 0.267)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943BA2" w:rsidRPr="00E30654" w:rsidRDefault="00943BA2" w:rsidP="00943BA2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13.988 (+/- 1.599)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943BA2" w:rsidRPr="00E30654" w:rsidRDefault="00943BA2" w:rsidP="00943BA2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29.292 (+/- 0.802)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943BA2" w:rsidRPr="00E30654" w:rsidRDefault="00943BA2" w:rsidP="00943BA2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38.398 (+/- 1.133)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:rsidR="00943BA2" w:rsidRPr="00E30654" w:rsidRDefault="00943BA2" w:rsidP="00943BA2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45.374 (+/- 1.090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BA2" w:rsidRPr="00E30654" w:rsidRDefault="00943BA2" w:rsidP="00943BA2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52.036 (+/- 1.262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BA2" w:rsidRPr="00E30654" w:rsidRDefault="00943BA2" w:rsidP="00943BA2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57.067 (+/- 1.444)</w:t>
            </w:r>
          </w:p>
        </w:tc>
      </w:tr>
      <w:tr w:rsidR="00943BA2" w:rsidRPr="00E30654" w:rsidTr="00894D44">
        <w:trPr>
          <w:trHeight w:val="300"/>
        </w:trPr>
        <w:tc>
          <w:tcPr>
            <w:tcW w:w="2694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</w:tcPr>
          <w:p w:rsidR="00943BA2" w:rsidRPr="00E30654" w:rsidRDefault="00943BA2" w:rsidP="00943BA2">
            <w:pPr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b/>
                <w:color w:val="000000" w:themeColor="text1"/>
                <w:lang w:val="en-US"/>
              </w:rPr>
              <w:t>Nobridging_20y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:rsidR="00943BA2" w:rsidRPr="00E30654" w:rsidRDefault="00943BA2" w:rsidP="00943BA2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8.383</w:t>
            </w:r>
          </w:p>
          <w:p w:rsidR="00943BA2" w:rsidRPr="00E30654" w:rsidRDefault="00943BA2" w:rsidP="00943BA2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(+/- 0.271)</w:t>
            </w:r>
          </w:p>
        </w:tc>
        <w:tc>
          <w:tcPr>
            <w:tcW w:w="1191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943BA2" w:rsidRPr="00E30654" w:rsidRDefault="00943BA2" w:rsidP="00943BA2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12.083 (+/- 2.563)</w:t>
            </w:r>
          </w:p>
        </w:tc>
        <w:tc>
          <w:tcPr>
            <w:tcW w:w="1191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943BA2" w:rsidRPr="00E30654" w:rsidRDefault="00943BA2" w:rsidP="00943BA2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16.818 (+/- 2.397)</w:t>
            </w:r>
          </w:p>
        </w:tc>
        <w:tc>
          <w:tcPr>
            <w:tcW w:w="1191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943BA2" w:rsidRPr="00E30654" w:rsidRDefault="00943BA2" w:rsidP="00943BA2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33.546 (+/- 1.519)</w:t>
            </w:r>
          </w:p>
        </w:tc>
        <w:tc>
          <w:tcPr>
            <w:tcW w:w="1191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</w:tcPr>
          <w:p w:rsidR="00943BA2" w:rsidRPr="00E30654" w:rsidRDefault="00943BA2" w:rsidP="00943BA2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47.346 (+/- 1.096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43BA2" w:rsidRPr="00E30654" w:rsidRDefault="00943BA2" w:rsidP="00943BA2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58.628 (+/- 1.087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43BA2" w:rsidRPr="00E30654" w:rsidRDefault="00943BA2" w:rsidP="00943BA2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66.944 (+/- 0.849)</w:t>
            </w:r>
          </w:p>
        </w:tc>
      </w:tr>
      <w:tr w:rsidR="00943BA2" w:rsidRPr="00E30654" w:rsidTr="00894D44">
        <w:trPr>
          <w:trHeight w:val="300"/>
        </w:trPr>
        <w:tc>
          <w:tcPr>
            <w:tcW w:w="269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943BA2" w:rsidRPr="00E30654" w:rsidRDefault="00943BA2" w:rsidP="00943BA2">
            <w:pPr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b/>
                <w:color w:val="000000" w:themeColor="text1"/>
                <w:lang w:val="en-US"/>
              </w:rPr>
              <w:t>Bridging_20y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943BA2" w:rsidRPr="00E30654" w:rsidRDefault="00943BA2" w:rsidP="00943BA2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8.687</w:t>
            </w:r>
          </w:p>
          <w:p w:rsidR="00943BA2" w:rsidRPr="00E30654" w:rsidRDefault="00943BA2" w:rsidP="00943BA2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(+/- 0.293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noWrap/>
            <w:vAlign w:val="center"/>
          </w:tcPr>
          <w:p w:rsidR="00943BA2" w:rsidRPr="00E30654" w:rsidRDefault="00943BA2" w:rsidP="00943BA2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13.045 (+/- 1.328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noWrap/>
            <w:vAlign w:val="center"/>
          </w:tcPr>
          <w:p w:rsidR="00943BA2" w:rsidRPr="00E30654" w:rsidRDefault="00943BA2" w:rsidP="00943BA2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27.987 (+/- 0.840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noWrap/>
            <w:vAlign w:val="center"/>
          </w:tcPr>
          <w:p w:rsidR="00943BA2" w:rsidRPr="00E30654" w:rsidRDefault="00943BA2" w:rsidP="00943BA2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40.296 (+/- 1.010)</w:t>
            </w:r>
          </w:p>
        </w:tc>
        <w:tc>
          <w:tcPr>
            <w:tcW w:w="119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943BA2" w:rsidRPr="00E30654" w:rsidRDefault="00943BA2" w:rsidP="00943BA2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51.468 (+/- 0.957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BA2" w:rsidRPr="00E30654" w:rsidRDefault="00943BA2" w:rsidP="00943BA2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60.939 (+/- 1.010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BA2" w:rsidRPr="00E30654" w:rsidRDefault="00943BA2" w:rsidP="00943BA2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69.154 (+/- 0.868)</w:t>
            </w:r>
          </w:p>
        </w:tc>
      </w:tr>
      <w:tr w:rsidR="00943BA2" w:rsidRPr="00E30654" w:rsidTr="00894D44">
        <w:trPr>
          <w:trHeight w:val="300"/>
        </w:trPr>
        <w:tc>
          <w:tcPr>
            <w:tcW w:w="2694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:rsidR="00943BA2" w:rsidRPr="00E30654" w:rsidRDefault="00943BA2" w:rsidP="00943BA2">
            <w:pPr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b/>
                <w:color w:val="000000" w:themeColor="text1"/>
                <w:lang w:val="en-US"/>
              </w:rPr>
              <w:t>Bridging_20y (Single TS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:rsidR="00943BA2" w:rsidRPr="00E30654" w:rsidRDefault="00943BA2" w:rsidP="00943BA2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9.430</w:t>
            </w:r>
          </w:p>
          <w:p w:rsidR="00943BA2" w:rsidRPr="00E30654" w:rsidRDefault="00943BA2" w:rsidP="00943BA2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(+/- 0.229)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943BA2" w:rsidRPr="00E30654" w:rsidRDefault="00943BA2" w:rsidP="00943BA2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14.431 (+/- 1.419)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943BA2" w:rsidRPr="00E30654" w:rsidRDefault="00943BA2" w:rsidP="00943BA2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30.497 (+/- 1.135)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943BA2" w:rsidRPr="00E30654" w:rsidRDefault="00943BA2" w:rsidP="00943BA2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43.238 (+/- 1.384)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:rsidR="00943BA2" w:rsidRPr="00E30654" w:rsidRDefault="00943BA2" w:rsidP="00943BA2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54.373 (+/- 1.220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BA2" w:rsidRPr="00E30654" w:rsidRDefault="00943BA2" w:rsidP="00943BA2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64.066 (+/- 1.121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BA2" w:rsidRPr="00E30654" w:rsidRDefault="00943BA2" w:rsidP="00943BA2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71.130 (+/- 1.028)</w:t>
            </w:r>
          </w:p>
        </w:tc>
      </w:tr>
      <w:tr w:rsidR="00943BA2" w:rsidRPr="00E30654" w:rsidTr="00894D44">
        <w:trPr>
          <w:trHeight w:val="300"/>
        </w:trPr>
        <w:tc>
          <w:tcPr>
            <w:tcW w:w="2694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</w:tcPr>
          <w:p w:rsidR="00943BA2" w:rsidRPr="00E30654" w:rsidRDefault="00943BA2" w:rsidP="00943BA2">
            <w:pPr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b/>
                <w:color w:val="000000" w:themeColor="text1"/>
                <w:lang w:val="en-US"/>
              </w:rPr>
              <w:t>Nobridging_5y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:rsidR="00943BA2" w:rsidRPr="00E30654" w:rsidRDefault="00943BA2" w:rsidP="00943BA2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9.820</w:t>
            </w:r>
          </w:p>
          <w:p w:rsidR="00943BA2" w:rsidRPr="00E30654" w:rsidRDefault="00943BA2" w:rsidP="00943BA2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(+/- 0.358)</w:t>
            </w:r>
          </w:p>
        </w:tc>
        <w:tc>
          <w:tcPr>
            <w:tcW w:w="1191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943BA2" w:rsidRPr="00E30654" w:rsidRDefault="00943BA2" w:rsidP="00943BA2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16.356 (+/- 0.954)</w:t>
            </w:r>
          </w:p>
        </w:tc>
        <w:tc>
          <w:tcPr>
            <w:tcW w:w="1191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943BA2" w:rsidRPr="00E30654" w:rsidRDefault="00943BA2" w:rsidP="00943BA2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34.541 (+/- 0.980)</w:t>
            </w:r>
          </w:p>
        </w:tc>
        <w:tc>
          <w:tcPr>
            <w:tcW w:w="1191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943BA2" w:rsidRPr="00E30654" w:rsidRDefault="00943BA2" w:rsidP="00943BA2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49.837 (+/- 0.911)</w:t>
            </w:r>
          </w:p>
        </w:tc>
        <w:tc>
          <w:tcPr>
            <w:tcW w:w="1191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</w:tcPr>
          <w:p w:rsidR="00943BA2" w:rsidRPr="00E30654" w:rsidRDefault="00943BA2" w:rsidP="00943BA2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60.424 (+/- 0.952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43BA2" w:rsidRPr="00E30654" w:rsidRDefault="00943BA2" w:rsidP="00943BA2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68.524 (+/- 0.918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43BA2" w:rsidRPr="00E30654" w:rsidRDefault="00943BA2" w:rsidP="00943BA2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74.662 (+/- 0.938)</w:t>
            </w:r>
          </w:p>
        </w:tc>
      </w:tr>
      <w:tr w:rsidR="00943BA2" w:rsidRPr="00E30654" w:rsidTr="00894D44">
        <w:trPr>
          <w:trHeight w:val="300"/>
        </w:trPr>
        <w:tc>
          <w:tcPr>
            <w:tcW w:w="269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943BA2" w:rsidRPr="00E30654" w:rsidRDefault="00943BA2" w:rsidP="00943BA2">
            <w:pPr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b/>
                <w:color w:val="000000" w:themeColor="text1"/>
                <w:lang w:val="en-US"/>
              </w:rPr>
              <w:t>Bridging_5y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943BA2" w:rsidRPr="00E30654" w:rsidRDefault="00943BA2" w:rsidP="00943BA2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10.152</w:t>
            </w:r>
          </w:p>
          <w:p w:rsidR="00943BA2" w:rsidRPr="00E30654" w:rsidRDefault="00943BA2" w:rsidP="00943BA2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(+/- 0.368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noWrap/>
            <w:vAlign w:val="center"/>
          </w:tcPr>
          <w:p w:rsidR="00943BA2" w:rsidRPr="00E30654" w:rsidRDefault="00943BA2" w:rsidP="00943BA2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18.146 (+/- 1.180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noWrap/>
            <w:vAlign w:val="center"/>
          </w:tcPr>
          <w:p w:rsidR="00943BA2" w:rsidRPr="00E30654" w:rsidRDefault="00943BA2" w:rsidP="00943BA2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34.900 (+/- 0.905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noWrap/>
            <w:vAlign w:val="center"/>
          </w:tcPr>
          <w:p w:rsidR="00943BA2" w:rsidRPr="00E30654" w:rsidRDefault="00943BA2" w:rsidP="00943BA2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49.131 (+/- 1.164)</w:t>
            </w:r>
          </w:p>
        </w:tc>
        <w:tc>
          <w:tcPr>
            <w:tcW w:w="119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943BA2" w:rsidRPr="00E30654" w:rsidRDefault="00943BA2" w:rsidP="00943BA2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60.542 (+/- 1.021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BA2" w:rsidRPr="00E30654" w:rsidRDefault="00943BA2" w:rsidP="00943BA2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68.184 (+/- 0.916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BA2" w:rsidRPr="00E30654" w:rsidRDefault="00943BA2" w:rsidP="00943BA2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74.074 (+/- 0.869)</w:t>
            </w:r>
          </w:p>
        </w:tc>
      </w:tr>
      <w:tr w:rsidR="00943BA2" w:rsidRPr="00E30654" w:rsidTr="00894D44">
        <w:trPr>
          <w:trHeight w:val="300"/>
        </w:trPr>
        <w:tc>
          <w:tcPr>
            <w:tcW w:w="2694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:rsidR="00943BA2" w:rsidRPr="00E30654" w:rsidRDefault="00943BA2" w:rsidP="00943BA2">
            <w:pPr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b/>
                <w:color w:val="000000" w:themeColor="text1"/>
                <w:lang w:val="en-US"/>
              </w:rPr>
              <w:t>Bridging_5y (Single TS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:rsidR="00943BA2" w:rsidRPr="00E30654" w:rsidRDefault="00943BA2" w:rsidP="00943BA2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12.348</w:t>
            </w:r>
          </w:p>
          <w:p w:rsidR="00943BA2" w:rsidRPr="00E30654" w:rsidRDefault="00943BA2" w:rsidP="00943BA2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(+/- 0.622)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943BA2" w:rsidRPr="00E30654" w:rsidRDefault="00943BA2" w:rsidP="00943BA2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19.246 (+/- 1.868)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943BA2" w:rsidRPr="00E30654" w:rsidRDefault="00943BA2" w:rsidP="00943BA2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40.111 (+/- 1.149)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943BA2" w:rsidRPr="00E30654" w:rsidRDefault="00943BA2" w:rsidP="00943BA2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53.981 (+/- 1.047)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:rsidR="00943BA2" w:rsidRPr="00E30654" w:rsidRDefault="00943BA2" w:rsidP="00943BA2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63.540 (+/- 1.052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BA2" w:rsidRPr="00E30654" w:rsidRDefault="00943BA2" w:rsidP="00943BA2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70.603 (+/- 1.160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BA2" w:rsidRPr="00E30654" w:rsidRDefault="00943BA2" w:rsidP="00943BA2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75.749 (+/- 1.093)</w:t>
            </w:r>
          </w:p>
        </w:tc>
      </w:tr>
    </w:tbl>
    <w:p w:rsidR="00033F68" w:rsidRPr="00E30654" w:rsidRDefault="00033F68" w:rsidP="00033F68">
      <w:pPr>
        <w:rPr>
          <w:color w:val="000000" w:themeColor="text1"/>
          <w:lang w:val="en-US"/>
        </w:rPr>
      </w:pPr>
    </w:p>
    <w:p w:rsidR="00033F68" w:rsidRPr="00E30654" w:rsidRDefault="00033F68" w:rsidP="00033F68">
      <w:pPr>
        <w:rPr>
          <w:color w:val="000000" w:themeColor="text1"/>
          <w:lang w:val="en-US"/>
        </w:rPr>
      </w:pPr>
    </w:p>
    <w:p w:rsidR="00033F68" w:rsidRPr="00E30654" w:rsidRDefault="00033F68" w:rsidP="00033F68">
      <w:pPr>
        <w:rPr>
          <w:color w:val="000000" w:themeColor="text1"/>
          <w:lang w:val="en-US"/>
        </w:rPr>
      </w:pPr>
    </w:p>
    <w:p w:rsidR="00033F68" w:rsidRPr="00E30654" w:rsidRDefault="00033F68" w:rsidP="00033F68">
      <w:pPr>
        <w:rPr>
          <w:color w:val="000000" w:themeColor="text1"/>
          <w:lang w:val="en-US"/>
        </w:rPr>
      </w:pPr>
    </w:p>
    <w:p w:rsidR="00033F68" w:rsidRPr="00E30654" w:rsidRDefault="00033F68" w:rsidP="00033F68">
      <w:pPr>
        <w:rPr>
          <w:color w:val="000000" w:themeColor="text1"/>
          <w:lang w:val="en-US"/>
        </w:rPr>
      </w:pPr>
    </w:p>
    <w:p w:rsidR="00033F68" w:rsidRPr="00E30654" w:rsidRDefault="00033F68" w:rsidP="00033F68">
      <w:pPr>
        <w:rPr>
          <w:color w:val="000000" w:themeColor="text1"/>
          <w:lang w:val="en-US"/>
        </w:rPr>
      </w:pPr>
    </w:p>
    <w:p w:rsidR="00033F68" w:rsidRPr="00E30654" w:rsidRDefault="00033F68" w:rsidP="00033F68">
      <w:pPr>
        <w:rPr>
          <w:color w:val="000000" w:themeColor="text1"/>
          <w:lang w:val="en-US"/>
        </w:rPr>
      </w:pPr>
    </w:p>
    <w:p w:rsidR="00033F68" w:rsidRPr="00E30654" w:rsidRDefault="00033F68" w:rsidP="00033F68">
      <w:pPr>
        <w:rPr>
          <w:color w:val="000000" w:themeColor="text1"/>
          <w:lang w:val="en-US"/>
        </w:rPr>
      </w:pPr>
    </w:p>
    <w:p w:rsidR="00033F68" w:rsidRPr="00E30654" w:rsidRDefault="00033F68" w:rsidP="00033F68">
      <w:pPr>
        <w:rPr>
          <w:color w:val="000000" w:themeColor="text1"/>
          <w:lang w:val="en-US"/>
        </w:rPr>
      </w:pPr>
    </w:p>
    <w:p w:rsidR="00033F68" w:rsidRPr="00E30654" w:rsidRDefault="00033F68" w:rsidP="00033F68">
      <w:pPr>
        <w:rPr>
          <w:color w:val="000000" w:themeColor="text1"/>
          <w:lang w:val="en-US"/>
        </w:rPr>
      </w:pPr>
    </w:p>
    <w:p w:rsidR="00033F68" w:rsidRPr="00E30654" w:rsidRDefault="00033F68" w:rsidP="00033F68">
      <w:pPr>
        <w:rPr>
          <w:color w:val="000000" w:themeColor="text1"/>
          <w:lang w:val="en-US"/>
        </w:rPr>
      </w:pPr>
    </w:p>
    <w:p w:rsidR="00033F68" w:rsidRPr="00E30654" w:rsidRDefault="00033F68" w:rsidP="00033F68">
      <w:pPr>
        <w:rPr>
          <w:color w:val="000000" w:themeColor="text1"/>
          <w:lang w:val="en-US"/>
        </w:rPr>
      </w:pPr>
    </w:p>
    <w:p w:rsidR="00033F68" w:rsidRPr="00E30654" w:rsidRDefault="00033F68" w:rsidP="00033F68">
      <w:pPr>
        <w:rPr>
          <w:color w:val="000000" w:themeColor="text1"/>
          <w:lang w:val="en-US"/>
        </w:rPr>
      </w:pPr>
    </w:p>
    <w:p w:rsidR="00033F68" w:rsidRPr="00E30654" w:rsidRDefault="00033F68" w:rsidP="00033F68">
      <w:pPr>
        <w:rPr>
          <w:color w:val="000000" w:themeColor="text1"/>
          <w:lang w:val="en-US"/>
        </w:rPr>
      </w:pPr>
    </w:p>
    <w:p w:rsidR="00D44C39" w:rsidRPr="00E30654" w:rsidRDefault="00D44C39" w:rsidP="00D44C39">
      <w:pPr>
        <w:rPr>
          <w:b/>
          <w:color w:val="000000" w:themeColor="text1"/>
          <w:lang w:val="en-US"/>
        </w:rPr>
      </w:pPr>
    </w:p>
    <w:p w:rsidR="008230AD" w:rsidRPr="00E30654" w:rsidRDefault="008230AD" w:rsidP="00D44C39">
      <w:pPr>
        <w:jc w:val="both"/>
        <w:rPr>
          <w:color w:val="000000" w:themeColor="text1"/>
          <w:lang w:val="en-US"/>
        </w:rPr>
      </w:pPr>
    </w:p>
    <w:p w:rsidR="00033F68" w:rsidRPr="00E30654" w:rsidRDefault="00033F68" w:rsidP="00D44C39">
      <w:pPr>
        <w:jc w:val="both"/>
        <w:rPr>
          <w:color w:val="000000" w:themeColor="text1"/>
          <w:lang w:val="en-US"/>
        </w:rPr>
        <w:sectPr w:rsidR="00033F68" w:rsidRPr="00E30654" w:rsidSect="00D44C39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033F68" w:rsidRPr="00E30654" w:rsidRDefault="00033F68" w:rsidP="00626624">
      <w:pPr>
        <w:jc w:val="both"/>
        <w:rPr>
          <w:b/>
          <w:color w:val="000000" w:themeColor="text1"/>
          <w:lang w:val="en-US"/>
        </w:rPr>
      </w:pPr>
      <w:r w:rsidRPr="00E30654">
        <w:rPr>
          <w:b/>
          <w:color w:val="000000" w:themeColor="text1"/>
          <w:lang w:val="en-US"/>
        </w:rPr>
        <w:lastRenderedPageBreak/>
        <w:t>Table S2</w:t>
      </w:r>
      <w:r w:rsidRPr="00E30654">
        <w:rPr>
          <w:color w:val="000000" w:themeColor="text1"/>
          <w:lang w:val="en-US"/>
        </w:rPr>
        <w:t xml:space="preserve"> Mean performance</w:t>
      </w:r>
      <w:r w:rsidR="002F4C4E" w:rsidRPr="00E30654">
        <w:rPr>
          <w:color w:val="000000" w:themeColor="text1"/>
          <w:lang w:val="en-US"/>
        </w:rPr>
        <w:t xml:space="preserve"> of the ten best </w:t>
      </w:r>
      <w:r w:rsidR="00865A8D" w:rsidRPr="00E30654">
        <w:rPr>
          <w:color w:val="000000" w:themeColor="text1"/>
          <w:lang w:val="en-US"/>
        </w:rPr>
        <w:t>progeny</w:t>
      </w:r>
      <w:r w:rsidRPr="00E30654">
        <w:rPr>
          <w:color w:val="000000" w:themeColor="text1"/>
          <w:lang w:val="en-US"/>
        </w:rPr>
        <w:t xml:space="preserve"> (</w:t>
      </w:r>
      <m:oMath>
        <m:sSub>
          <m:sSubPr>
            <m:ctrlPr>
              <w:rPr>
                <w:rFonts w:ascii="Cambria Math" w:hAnsi="Cambria Math" w:cstheme="minorHAnsi"/>
                <w:i/>
                <w:color w:val="000000" w:themeColor="text1"/>
                <w:lang w:val="en-US"/>
              </w:rPr>
            </m:ctrlPr>
          </m:sSubPr>
          <m:e>
            <m:r>
              <w:rPr>
                <w:rFonts w:ascii="Cambria Math" w:hAnsi="Cambria Math" w:cstheme="minorHAnsi"/>
                <w:color w:val="000000" w:themeColor="text1"/>
                <w:lang w:val="en-US"/>
              </w:rPr>
              <m:t>μ</m:t>
            </m:r>
          </m:e>
          <m:sub>
            <m:r>
              <w:rPr>
                <w:rFonts w:ascii="Cambria Math" w:hAnsi="Cambria Math" w:cstheme="minorHAnsi"/>
                <w:color w:val="000000" w:themeColor="text1"/>
                <w:lang w:val="en-US"/>
              </w:rPr>
              <m:t>10</m:t>
            </m:r>
          </m:sub>
        </m:sSub>
      </m:oMath>
      <w:r w:rsidRPr="00E30654">
        <w:rPr>
          <w:color w:val="000000" w:themeColor="text1"/>
          <w:lang w:val="en-US"/>
        </w:rPr>
        <w:t xml:space="preserve">) at different generations (5, 10, 20, 30, 40, 50 and 60 years). In brackets is given the standard error </w:t>
      </w:r>
      <w:r w:rsidR="00CD6A9E">
        <w:rPr>
          <w:color w:val="000000" w:themeColor="text1"/>
          <w:lang w:val="en-US"/>
        </w:rPr>
        <w:t xml:space="preserve">(standard deviation </w:t>
      </w:r>
      <w:r w:rsidRPr="00E30654">
        <w:rPr>
          <w:color w:val="000000" w:themeColor="text1"/>
          <w:lang w:val="en-US"/>
        </w:rPr>
        <w:t xml:space="preserve">divided by the square root of </w:t>
      </w:r>
      <w:r w:rsidR="000C2A8B">
        <w:rPr>
          <w:color w:val="000000" w:themeColor="text1"/>
          <w:lang w:val="en-US"/>
        </w:rPr>
        <w:t xml:space="preserve">the </w:t>
      </w:r>
      <w:r w:rsidRPr="00E30654">
        <w:rPr>
          <w:color w:val="000000" w:themeColor="text1"/>
          <w:lang w:val="en-US"/>
        </w:rPr>
        <w:t>number of independent replicates</w:t>
      </w:r>
      <w:proofErr w:type="gramStart"/>
      <w:r w:rsidR="000C2A8B">
        <w:rPr>
          <w:color w:val="000000" w:themeColor="text1"/>
          <w:lang w:val="en-US"/>
        </w:rPr>
        <w:t xml:space="preserve">: </w:t>
      </w:r>
      <w:proofErr w:type="gramEnd"/>
      <m:oMath>
        <m:rad>
          <m:radPr>
            <m:degHide m:val="1"/>
            <m:ctrlPr>
              <w:rPr>
                <w:rFonts w:ascii="Cambria Math" w:hAnsi="Cambria Math"/>
                <w:i/>
                <w:color w:val="000000" w:themeColor="text1"/>
                <w:lang w:val="en-US"/>
              </w:rPr>
            </m:ctrlPr>
          </m:radPr>
          <m:deg/>
          <m:e>
            <m:r>
              <w:rPr>
                <w:rFonts w:ascii="Cambria Math" w:hAnsi="Cambria Math"/>
                <w:color w:val="000000" w:themeColor="text1"/>
                <w:lang w:val="en-US"/>
              </w:rPr>
              <m:t>10</m:t>
            </m:r>
          </m:e>
        </m:rad>
      </m:oMath>
      <w:r w:rsidR="00CD6A9E">
        <w:rPr>
          <w:rFonts w:eastAsiaTheme="minorEastAsia"/>
          <w:color w:val="000000" w:themeColor="text1"/>
          <w:lang w:val="en-US"/>
        </w:rPr>
        <w:t>)</w:t>
      </w:r>
      <w:r w:rsidRPr="00E30654">
        <w:rPr>
          <w:color w:val="000000" w:themeColor="text1"/>
          <w:lang w:val="en-US"/>
        </w:rPr>
        <w:t>.</w:t>
      </w:r>
    </w:p>
    <w:tbl>
      <w:tblPr>
        <w:tblStyle w:val="Grilledutableau"/>
        <w:tblpPr w:leftFromText="141" w:rightFromText="141" w:vertAnchor="text" w:horzAnchor="margin" w:tblpXSpec="center" w:tblpY="245"/>
        <w:tblW w:w="111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308"/>
        <w:gridCol w:w="1191"/>
        <w:gridCol w:w="1191"/>
        <w:gridCol w:w="1191"/>
        <w:gridCol w:w="1191"/>
        <w:gridCol w:w="1191"/>
        <w:gridCol w:w="1191"/>
      </w:tblGrid>
      <w:tr w:rsidR="008F226C" w:rsidRPr="00E30654" w:rsidTr="008F226C">
        <w:trPr>
          <w:trHeight w:val="300"/>
        </w:trPr>
        <w:tc>
          <w:tcPr>
            <w:tcW w:w="2694" w:type="dxa"/>
            <w:vMerge w:val="restart"/>
            <w:tcBorders>
              <w:top w:val="single" w:sz="4" w:space="0" w:color="auto"/>
              <w:right w:val="nil"/>
            </w:tcBorders>
            <w:noWrap/>
            <w:vAlign w:val="center"/>
          </w:tcPr>
          <w:p w:rsidR="00033F68" w:rsidRPr="00E30654" w:rsidRDefault="00033F68" w:rsidP="00962DB9">
            <w:pPr>
              <w:jc w:val="center"/>
              <w:rPr>
                <w:rFonts w:cstheme="minorHAnsi"/>
                <w:b/>
                <w:color w:val="000000" w:themeColor="text1"/>
                <w:lang w:val="en-US"/>
              </w:rPr>
            </w:pPr>
            <w:r w:rsidRPr="00E30654">
              <w:rPr>
                <w:rFonts w:cstheme="minorHAnsi"/>
                <w:b/>
                <w:color w:val="000000" w:themeColor="text1"/>
                <w:lang w:val="en-US"/>
              </w:rPr>
              <w:t>Scenario</w:t>
            </w:r>
          </w:p>
        </w:tc>
        <w:tc>
          <w:tcPr>
            <w:tcW w:w="8454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33F68" w:rsidRPr="00E30654" w:rsidRDefault="00875644" w:rsidP="00017652">
            <w:pPr>
              <w:jc w:val="center"/>
              <w:rPr>
                <w:rFonts w:cstheme="minorHAnsi"/>
                <w:b/>
                <w:color w:val="000000" w:themeColor="text1"/>
                <w:lang w:val="en-US"/>
              </w:rPr>
            </w:pPr>
            <w:r w:rsidRPr="00E30654">
              <w:rPr>
                <w:rFonts w:cstheme="minorHAnsi"/>
                <w:b/>
                <w:color w:val="000000" w:themeColor="text1"/>
                <w:lang w:val="en-US"/>
              </w:rPr>
              <w:t>Ten best mean performance</w:t>
            </w:r>
            <w:r w:rsidR="00033F68" w:rsidRPr="00E30654">
              <w:rPr>
                <w:rFonts w:cstheme="minorHAnsi"/>
                <w:b/>
                <w:color w:val="000000" w:themeColor="text1"/>
                <w:lang w:val="en-US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hAnsi="Cambria Math" w:cstheme="minorHAnsi"/>
                      <w:b/>
                      <w:i/>
                      <w:color w:val="000000" w:themeColor="text1"/>
                      <w:lang w:val="en-US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inorHAnsi"/>
                      <w:color w:val="000000" w:themeColor="text1"/>
                      <w:lang w:val="en-US"/>
                    </w:rPr>
                    <m:t>μ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theme="minorHAnsi"/>
                      <w:color w:val="000000" w:themeColor="text1"/>
                      <w:lang w:val="en-US"/>
                    </w:rPr>
                    <m:t>10</m:t>
                  </m:r>
                </m:sub>
              </m:sSub>
            </m:oMath>
            <w:r w:rsidR="00033F68" w:rsidRPr="00E30654">
              <w:rPr>
                <w:rFonts w:cstheme="minorHAnsi"/>
                <w:b/>
                <w:color w:val="000000" w:themeColor="text1"/>
                <w:lang w:val="en-US"/>
              </w:rPr>
              <w:t>)</w:t>
            </w:r>
          </w:p>
        </w:tc>
      </w:tr>
      <w:tr w:rsidR="008F226C" w:rsidRPr="00E30654" w:rsidTr="008F226C">
        <w:trPr>
          <w:trHeight w:val="300"/>
        </w:trPr>
        <w:tc>
          <w:tcPr>
            <w:tcW w:w="2694" w:type="dxa"/>
            <w:vMerge/>
            <w:tcBorders>
              <w:right w:val="nil"/>
            </w:tcBorders>
            <w:noWrap/>
            <w:vAlign w:val="center"/>
            <w:hideMark/>
          </w:tcPr>
          <w:p w:rsidR="00033F68" w:rsidRPr="00E30654" w:rsidRDefault="00033F68" w:rsidP="00962DB9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:rsidR="00033F68" w:rsidRPr="00E30654" w:rsidRDefault="00033F68" w:rsidP="00962DB9">
            <w:pPr>
              <w:jc w:val="center"/>
              <w:rPr>
                <w:rFonts w:cstheme="minorHAnsi"/>
                <w:b/>
                <w:color w:val="000000" w:themeColor="text1"/>
                <w:lang w:val="en-US"/>
              </w:rPr>
            </w:pPr>
            <w:r w:rsidRPr="00E30654">
              <w:rPr>
                <w:rFonts w:cstheme="minorHAnsi"/>
                <w:b/>
                <w:color w:val="000000" w:themeColor="text1"/>
                <w:lang w:val="en-US"/>
              </w:rPr>
              <w:t>5 years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033F68" w:rsidRPr="00E30654" w:rsidRDefault="00033F68" w:rsidP="00962DB9">
            <w:pPr>
              <w:jc w:val="center"/>
              <w:rPr>
                <w:rFonts w:cstheme="minorHAnsi"/>
                <w:b/>
                <w:color w:val="000000" w:themeColor="text1"/>
                <w:lang w:val="en-US"/>
              </w:rPr>
            </w:pPr>
            <w:r w:rsidRPr="00E30654">
              <w:rPr>
                <w:rFonts w:cstheme="minorHAnsi"/>
                <w:b/>
                <w:color w:val="000000" w:themeColor="text1"/>
                <w:lang w:val="en-US"/>
              </w:rPr>
              <w:t>10 years</w:t>
            </w:r>
          </w:p>
        </w:tc>
        <w:tc>
          <w:tcPr>
            <w:tcW w:w="1191" w:type="dxa"/>
            <w:tcBorders>
              <w:top w:val="nil"/>
            </w:tcBorders>
            <w:noWrap/>
            <w:vAlign w:val="center"/>
            <w:hideMark/>
          </w:tcPr>
          <w:p w:rsidR="00033F68" w:rsidRPr="00E30654" w:rsidRDefault="00033F68" w:rsidP="00962DB9">
            <w:pPr>
              <w:jc w:val="center"/>
              <w:rPr>
                <w:rFonts w:cstheme="minorHAnsi"/>
                <w:b/>
                <w:color w:val="000000" w:themeColor="text1"/>
                <w:lang w:val="en-US"/>
              </w:rPr>
            </w:pPr>
            <w:r w:rsidRPr="00E30654">
              <w:rPr>
                <w:rFonts w:cstheme="minorHAnsi"/>
                <w:b/>
                <w:color w:val="000000" w:themeColor="text1"/>
                <w:lang w:val="en-US"/>
              </w:rPr>
              <w:t>20 years</w:t>
            </w:r>
          </w:p>
        </w:tc>
        <w:tc>
          <w:tcPr>
            <w:tcW w:w="1191" w:type="dxa"/>
            <w:tcBorders>
              <w:top w:val="nil"/>
            </w:tcBorders>
            <w:noWrap/>
            <w:vAlign w:val="center"/>
            <w:hideMark/>
          </w:tcPr>
          <w:p w:rsidR="00033F68" w:rsidRPr="00E30654" w:rsidRDefault="00033F68" w:rsidP="00962DB9">
            <w:pPr>
              <w:jc w:val="center"/>
              <w:rPr>
                <w:rFonts w:cstheme="minorHAnsi"/>
                <w:b/>
                <w:color w:val="000000" w:themeColor="text1"/>
                <w:lang w:val="en-US"/>
              </w:rPr>
            </w:pPr>
            <w:r w:rsidRPr="00E30654">
              <w:rPr>
                <w:rFonts w:cstheme="minorHAnsi"/>
                <w:b/>
                <w:color w:val="000000" w:themeColor="text1"/>
                <w:lang w:val="en-US"/>
              </w:rPr>
              <w:t>30 years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33F68" w:rsidRPr="00E30654" w:rsidRDefault="00033F68" w:rsidP="00962DB9">
            <w:pPr>
              <w:jc w:val="center"/>
              <w:rPr>
                <w:rFonts w:cstheme="minorHAnsi"/>
                <w:b/>
                <w:color w:val="000000" w:themeColor="text1"/>
                <w:lang w:val="en-US"/>
              </w:rPr>
            </w:pPr>
            <w:r w:rsidRPr="00E30654">
              <w:rPr>
                <w:rFonts w:cstheme="minorHAnsi"/>
                <w:b/>
                <w:color w:val="000000" w:themeColor="text1"/>
                <w:lang w:val="en-US"/>
              </w:rPr>
              <w:t>40 years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33F68" w:rsidRPr="00E30654" w:rsidRDefault="00033F68" w:rsidP="00962DB9">
            <w:pPr>
              <w:jc w:val="center"/>
              <w:rPr>
                <w:rFonts w:cstheme="minorHAnsi"/>
                <w:b/>
                <w:color w:val="000000" w:themeColor="text1"/>
                <w:lang w:val="en-US"/>
              </w:rPr>
            </w:pPr>
            <w:r w:rsidRPr="00E30654">
              <w:rPr>
                <w:rFonts w:cstheme="minorHAnsi"/>
                <w:b/>
                <w:color w:val="000000" w:themeColor="text1"/>
                <w:lang w:val="en-US"/>
              </w:rPr>
              <w:t>50 years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33F68" w:rsidRPr="00E30654" w:rsidRDefault="00033F68" w:rsidP="00962DB9">
            <w:pPr>
              <w:jc w:val="center"/>
              <w:rPr>
                <w:rFonts w:cstheme="minorHAnsi"/>
                <w:b/>
                <w:color w:val="000000" w:themeColor="text1"/>
                <w:lang w:val="en-US"/>
              </w:rPr>
            </w:pPr>
            <w:r w:rsidRPr="00E30654">
              <w:rPr>
                <w:rFonts w:cstheme="minorHAnsi"/>
                <w:b/>
                <w:color w:val="000000" w:themeColor="text1"/>
                <w:lang w:val="en-US"/>
              </w:rPr>
              <w:t>60 years</w:t>
            </w:r>
          </w:p>
        </w:tc>
      </w:tr>
      <w:tr w:rsidR="008F226C" w:rsidRPr="00E30654" w:rsidTr="008F226C">
        <w:trPr>
          <w:trHeight w:val="300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033F68" w:rsidRPr="00E30654" w:rsidRDefault="00033F68" w:rsidP="00E61EC7">
            <w:pPr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b/>
                <w:color w:val="000000" w:themeColor="text1"/>
                <w:lang w:val="en-US"/>
              </w:rPr>
              <w:t>Benchmark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:rsidR="00033F68" w:rsidRPr="00E30654" w:rsidRDefault="00033F68" w:rsidP="00962DB9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15.746</w:t>
            </w:r>
          </w:p>
          <w:p w:rsidR="00033F68" w:rsidRPr="00E30654" w:rsidRDefault="00033F68" w:rsidP="00962DB9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(+/- 0.391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33F68" w:rsidRPr="00E30654" w:rsidRDefault="00033F68" w:rsidP="00962DB9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20.544 (+/- 0.945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33F68" w:rsidRPr="00E30654" w:rsidRDefault="00033F68" w:rsidP="00962DB9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27.346 (+/- 1.527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33F68" w:rsidRPr="00E30654" w:rsidRDefault="00033F68" w:rsidP="00962DB9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33.169 (+/- 1.360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033F68" w:rsidRPr="00E30654" w:rsidRDefault="00033F68" w:rsidP="00962DB9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37.020 (+/- 1.365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33F68" w:rsidRPr="00E30654" w:rsidRDefault="00033F68" w:rsidP="00962DB9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38.761 (+/- 1.505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33F68" w:rsidRPr="00E30654" w:rsidRDefault="00033F68" w:rsidP="00962DB9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39.567 (+/- 1.571)</w:t>
            </w:r>
          </w:p>
        </w:tc>
      </w:tr>
      <w:tr w:rsidR="00DE010D" w:rsidRPr="00E30654" w:rsidTr="00D974AD">
        <w:trPr>
          <w:trHeight w:val="300"/>
        </w:trPr>
        <w:tc>
          <w:tcPr>
            <w:tcW w:w="2694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</w:tcPr>
          <w:p w:rsidR="00DE010D" w:rsidRPr="00E30654" w:rsidRDefault="00DE010D" w:rsidP="00DE010D">
            <w:pPr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  <w:proofErr w:type="spellStart"/>
            <w:r w:rsidRPr="00E30654">
              <w:rPr>
                <w:rFonts w:ascii="Calibri" w:hAnsi="Calibri" w:cs="Calibri"/>
                <w:b/>
                <w:color w:val="000000" w:themeColor="text1"/>
                <w:lang w:val="en-US"/>
              </w:rPr>
              <w:t>Nobridging_Panel</w:t>
            </w:r>
            <w:proofErr w:type="spellEnd"/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:rsidR="00DE010D" w:rsidRPr="00E30654" w:rsidRDefault="00DE010D" w:rsidP="00DE010D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15.802</w:t>
            </w:r>
          </w:p>
          <w:p w:rsidR="00DE010D" w:rsidRPr="00E30654" w:rsidRDefault="00DE010D" w:rsidP="00DE010D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(+/- 0.341)</w:t>
            </w:r>
          </w:p>
        </w:tc>
        <w:tc>
          <w:tcPr>
            <w:tcW w:w="1191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DE010D" w:rsidRPr="00E30654" w:rsidRDefault="00DE010D" w:rsidP="00DE010D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20.776 (+/- 0.499)</w:t>
            </w:r>
          </w:p>
        </w:tc>
        <w:tc>
          <w:tcPr>
            <w:tcW w:w="1191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DE010D" w:rsidRPr="00E30654" w:rsidRDefault="00DE010D" w:rsidP="00DE010D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27.215 (+/- 0.740)</w:t>
            </w:r>
          </w:p>
        </w:tc>
        <w:tc>
          <w:tcPr>
            <w:tcW w:w="1191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DE010D" w:rsidRPr="00E30654" w:rsidRDefault="00DE010D" w:rsidP="00DE010D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25.015 (+/- 2.638)</w:t>
            </w:r>
          </w:p>
        </w:tc>
        <w:tc>
          <w:tcPr>
            <w:tcW w:w="1191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</w:tcPr>
          <w:p w:rsidR="00DE010D" w:rsidRPr="00E30654" w:rsidRDefault="00DE010D" w:rsidP="00DE010D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28.625 (+/- 0.775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E010D" w:rsidRPr="00E30654" w:rsidRDefault="00DE010D" w:rsidP="00DE010D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29.255 (+/- 0.855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E010D" w:rsidRPr="00E30654" w:rsidRDefault="00DE010D" w:rsidP="00DE010D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29.767 (+/- 1.108)</w:t>
            </w:r>
          </w:p>
        </w:tc>
      </w:tr>
      <w:tr w:rsidR="00DE010D" w:rsidRPr="00E30654" w:rsidTr="00D974AD">
        <w:trPr>
          <w:trHeight w:val="300"/>
        </w:trPr>
        <w:tc>
          <w:tcPr>
            <w:tcW w:w="269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DE010D" w:rsidRPr="00E30654" w:rsidRDefault="00DE010D" w:rsidP="00DE010D">
            <w:pPr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  <w:proofErr w:type="spellStart"/>
            <w:r w:rsidRPr="00E30654">
              <w:rPr>
                <w:rFonts w:ascii="Calibri" w:hAnsi="Calibri" w:cs="Calibri"/>
                <w:b/>
                <w:color w:val="000000" w:themeColor="text1"/>
                <w:lang w:val="en-US"/>
              </w:rPr>
              <w:t>Bridging_Panel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DE010D" w:rsidRPr="00E30654" w:rsidRDefault="00DE010D" w:rsidP="00DE010D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15.605</w:t>
            </w:r>
          </w:p>
          <w:p w:rsidR="00DE010D" w:rsidRPr="00E30654" w:rsidRDefault="00DE010D" w:rsidP="00DE010D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(+/- 0.477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noWrap/>
            <w:vAlign w:val="center"/>
          </w:tcPr>
          <w:p w:rsidR="00DE010D" w:rsidRPr="00E30654" w:rsidRDefault="00DE010D" w:rsidP="00DE010D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21.148 (+/- 0.773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noWrap/>
            <w:vAlign w:val="center"/>
          </w:tcPr>
          <w:p w:rsidR="00DE010D" w:rsidRPr="00E30654" w:rsidRDefault="00DE010D" w:rsidP="00DE010D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33.215 (+/- 1.257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noWrap/>
            <w:vAlign w:val="center"/>
          </w:tcPr>
          <w:p w:rsidR="00DE010D" w:rsidRPr="00E30654" w:rsidRDefault="00DE010D" w:rsidP="00DE010D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43.408 (+/- 1.379)</w:t>
            </w:r>
          </w:p>
        </w:tc>
        <w:tc>
          <w:tcPr>
            <w:tcW w:w="119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DE010D" w:rsidRPr="00E30654" w:rsidRDefault="00DE010D" w:rsidP="00DE010D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51.348 (+/- 1.361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010D" w:rsidRPr="00E30654" w:rsidRDefault="00DE010D" w:rsidP="00DE010D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57.376 (+/- 1.447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010D" w:rsidRPr="00E30654" w:rsidRDefault="00DE010D" w:rsidP="00DE010D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61.763 (+/- 1.298)</w:t>
            </w:r>
          </w:p>
        </w:tc>
      </w:tr>
      <w:tr w:rsidR="00DE010D" w:rsidRPr="00E30654" w:rsidTr="00D974AD">
        <w:trPr>
          <w:trHeight w:val="300"/>
        </w:trPr>
        <w:tc>
          <w:tcPr>
            <w:tcW w:w="2694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:rsidR="00DE010D" w:rsidRPr="00E30654" w:rsidRDefault="00DE010D" w:rsidP="00DE010D">
            <w:pPr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  <w:proofErr w:type="spellStart"/>
            <w:r w:rsidRPr="00E30654">
              <w:rPr>
                <w:rFonts w:ascii="Calibri" w:hAnsi="Calibri" w:cs="Calibri"/>
                <w:b/>
                <w:color w:val="000000" w:themeColor="text1"/>
                <w:lang w:val="en-US"/>
              </w:rPr>
              <w:t>Bridging_Panel</w:t>
            </w:r>
            <w:proofErr w:type="spellEnd"/>
            <w:r w:rsidRPr="00E30654">
              <w:rPr>
                <w:rFonts w:ascii="Calibri" w:hAnsi="Calibri" w:cs="Calibri"/>
                <w:b/>
                <w:color w:val="000000" w:themeColor="text1"/>
                <w:lang w:val="en-US"/>
              </w:rPr>
              <w:t xml:space="preserve"> (Single TS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:rsidR="00DE010D" w:rsidRPr="00E30654" w:rsidRDefault="00DE010D" w:rsidP="00DE010D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16.727</w:t>
            </w:r>
          </w:p>
          <w:p w:rsidR="00DE010D" w:rsidRPr="00E30654" w:rsidRDefault="00DE010D" w:rsidP="00DE010D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(+/- 0.527)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DE010D" w:rsidRPr="00E30654" w:rsidRDefault="00DE010D" w:rsidP="00DE010D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21.063 (+/- 1.530)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DE010D" w:rsidRPr="00E30654" w:rsidRDefault="00DE010D" w:rsidP="00DE010D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35.619 (+/- 0.843)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DE010D" w:rsidRPr="00E30654" w:rsidRDefault="00DE010D" w:rsidP="00DE010D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44.730 (+/- 1.399)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:rsidR="00DE010D" w:rsidRPr="00E30654" w:rsidRDefault="00DE010D" w:rsidP="00DE010D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52.026 (+/- 1.352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010D" w:rsidRPr="00E30654" w:rsidRDefault="00DE010D" w:rsidP="00DE010D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57.796 (+/- 1.524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010D" w:rsidRPr="00E30654" w:rsidRDefault="00DE010D" w:rsidP="00DE010D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63.699 (+/- 1.698)</w:t>
            </w:r>
          </w:p>
        </w:tc>
      </w:tr>
      <w:tr w:rsidR="00DE010D" w:rsidRPr="00E30654" w:rsidTr="00D974AD">
        <w:trPr>
          <w:trHeight w:val="300"/>
        </w:trPr>
        <w:tc>
          <w:tcPr>
            <w:tcW w:w="2694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</w:tcPr>
          <w:p w:rsidR="00DE010D" w:rsidRPr="00E30654" w:rsidRDefault="00DE010D" w:rsidP="00DE010D">
            <w:pPr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b/>
                <w:color w:val="000000" w:themeColor="text1"/>
                <w:lang w:val="en-US"/>
              </w:rPr>
              <w:t>Nobridging_20y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:rsidR="00DE010D" w:rsidRPr="00E30654" w:rsidRDefault="00DE010D" w:rsidP="00DE010D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15.991</w:t>
            </w:r>
          </w:p>
          <w:p w:rsidR="00DE010D" w:rsidRPr="00E30654" w:rsidRDefault="00DE010D" w:rsidP="00DE010D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(+/- 0.476)</w:t>
            </w:r>
          </w:p>
        </w:tc>
        <w:tc>
          <w:tcPr>
            <w:tcW w:w="1191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DE010D" w:rsidRPr="00E30654" w:rsidRDefault="00DE010D" w:rsidP="00DE010D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19.827 (+/- 1.855)</w:t>
            </w:r>
          </w:p>
        </w:tc>
        <w:tc>
          <w:tcPr>
            <w:tcW w:w="1191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DE010D" w:rsidRPr="00E30654" w:rsidRDefault="00DE010D" w:rsidP="00DE010D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25.694 (+/- 1.882)</w:t>
            </w:r>
          </w:p>
        </w:tc>
        <w:tc>
          <w:tcPr>
            <w:tcW w:w="1191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DE010D" w:rsidRPr="00E30654" w:rsidRDefault="00DE010D" w:rsidP="00DE010D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40.211 (+/- 1.487)</w:t>
            </w:r>
          </w:p>
        </w:tc>
        <w:tc>
          <w:tcPr>
            <w:tcW w:w="1191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</w:tcPr>
          <w:p w:rsidR="00DE010D" w:rsidRPr="00E30654" w:rsidRDefault="00DE010D" w:rsidP="00DE010D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53.449 (+/- 1.087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E010D" w:rsidRPr="00E30654" w:rsidRDefault="00DE010D" w:rsidP="00DE010D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64.336 (+/- 1.138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E010D" w:rsidRPr="00E30654" w:rsidRDefault="00DE010D" w:rsidP="00DE010D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72.258 (+/- 0.978)</w:t>
            </w:r>
          </w:p>
        </w:tc>
      </w:tr>
      <w:tr w:rsidR="00DE010D" w:rsidRPr="00E30654" w:rsidTr="00D974AD">
        <w:trPr>
          <w:trHeight w:val="300"/>
        </w:trPr>
        <w:tc>
          <w:tcPr>
            <w:tcW w:w="269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DE010D" w:rsidRPr="00E30654" w:rsidRDefault="00DE010D" w:rsidP="00DE010D">
            <w:pPr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b/>
                <w:color w:val="000000" w:themeColor="text1"/>
                <w:lang w:val="en-US"/>
              </w:rPr>
              <w:t>Bridging_20y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DE010D" w:rsidRPr="00E30654" w:rsidRDefault="00DE010D" w:rsidP="00DE010D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15.793</w:t>
            </w:r>
          </w:p>
          <w:p w:rsidR="00DE010D" w:rsidRPr="00E30654" w:rsidRDefault="00DE010D" w:rsidP="00DE010D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(+/- 0.357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noWrap/>
            <w:vAlign w:val="center"/>
          </w:tcPr>
          <w:p w:rsidR="00DE010D" w:rsidRPr="00E30654" w:rsidRDefault="00DE010D" w:rsidP="00DE010D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20.123 (+/- 1.240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noWrap/>
            <w:vAlign w:val="center"/>
          </w:tcPr>
          <w:p w:rsidR="00DE010D" w:rsidRPr="00E30654" w:rsidRDefault="00DE010D" w:rsidP="00DE010D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34.896 (+/- 1.009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noWrap/>
            <w:vAlign w:val="center"/>
          </w:tcPr>
          <w:p w:rsidR="00DE010D" w:rsidRPr="00E30654" w:rsidRDefault="00DE010D" w:rsidP="00DE010D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46.471 (+/- 1.104)</w:t>
            </w:r>
          </w:p>
        </w:tc>
        <w:tc>
          <w:tcPr>
            <w:tcW w:w="119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DE010D" w:rsidRPr="00E30654" w:rsidRDefault="00DE010D" w:rsidP="00DE010D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57.205 (+/- 1.062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010D" w:rsidRPr="00E30654" w:rsidRDefault="00DE010D" w:rsidP="00DE010D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66.774 (+/- 1.115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010D" w:rsidRPr="00E30654" w:rsidRDefault="00DE010D" w:rsidP="00DE010D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74.413 (+/- 0.932)</w:t>
            </w:r>
          </w:p>
        </w:tc>
      </w:tr>
      <w:tr w:rsidR="00DE010D" w:rsidRPr="00E30654" w:rsidTr="00D974AD">
        <w:trPr>
          <w:trHeight w:val="300"/>
        </w:trPr>
        <w:tc>
          <w:tcPr>
            <w:tcW w:w="2694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:rsidR="00DE010D" w:rsidRPr="00E30654" w:rsidRDefault="00DE010D" w:rsidP="00DE010D">
            <w:pPr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b/>
                <w:color w:val="000000" w:themeColor="text1"/>
                <w:lang w:val="en-US"/>
              </w:rPr>
              <w:t>Bridging_20y (Single TS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:rsidR="00DE010D" w:rsidRPr="00E30654" w:rsidRDefault="00DE010D" w:rsidP="00DE010D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16.364</w:t>
            </w:r>
          </w:p>
          <w:p w:rsidR="00DE010D" w:rsidRPr="00E30654" w:rsidRDefault="00DE010D" w:rsidP="00DE010D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(+/- 0.520)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DE010D" w:rsidRPr="00E30654" w:rsidRDefault="00DE010D" w:rsidP="00DE010D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21.588 (+/- 1.342)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DE010D" w:rsidRPr="00E30654" w:rsidRDefault="00DE010D" w:rsidP="00DE010D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36.989 (+/- 1.179)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DE010D" w:rsidRPr="00E30654" w:rsidRDefault="00DE010D" w:rsidP="00DE010D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49.263 (+/- 1.460)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:rsidR="00DE010D" w:rsidRPr="00E30654" w:rsidRDefault="00DE010D" w:rsidP="00DE010D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59.814 (+/- 1.252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010D" w:rsidRPr="00E30654" w:rsidRDefault="00DE010D" w:rsidP="00DE010D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69.221 (+/- 1.233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010D" w:rsidRPr="00E30654" w:rsidRDefault="00DE010D" w:rsidP="00DE010D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75.747 (+/- 1.052)</w:t>
            </w:r>
          </w:p>
        </w:tc>
      </w:tr>
      <w:tr w:rsidR="00DE010D" w:rsidRPr="00E30654" w:rsidTr="00D974AD">
        <w:trPr>
          <w:trHeight w:val="300"/>
        </w:trPr>
        <w:tc>
          <w:tcPr>
            <w:tcW w:w="2694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</w:tcPr>
          <w:p w:rsidR="00DE010D" w:rsidRPr="00E30654" w:rsidRDefault="00DE010D" w:rsidP="00DE010D">
            <w:pPr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b/>
                <w:color w:val="000000" w:themeColor="text1"/>
                <w:lang w:val="en-US"/>
              </w:rPr>
              <w:t>Nobridging_5y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:rsidR="00DE010D" w:rsidRPr="00E30654" w:rsidRDefault="00DE010D" w:rsidP="00DE010D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17.077</w:t>
            </w:r>
          </w:p>
          <w:p w:rsidR="00DE010D" w:rsidRPr="00E30654" w:rsidRDefault="00DE010D" w:rsidP="00DE010D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(+/- 0.476)</w:t>
            </w:r>
          </w:p>
        </w:tc>
        <w:tc>
          <w:tcPr>
            <w:tcW w:w="1191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DE010D" w:rsidRPr="00E30654" w:rsidRDefault="00DE010D" w:rsidP="00DE010D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23.499 (+/- 0.730)</w:t>
            </w:r>
          </w:p>
        </w:tc>
        <w:tc>
          <w:tcPr>
            <w:tcW w:w="1191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DE010D" w:rsidRPr="00E30654" w:rsidRDefault="00DE010D" w:rsidP="00DE010D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41.389 (+/- 0.978)</w:t>
            </w:r>
          </w:p>
        </w:tc>
        <w:tc>
          <w:tcPr>
            <w:tcW w:w="1191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DE010D" w:rsidRPr="00E30654" w:rsidRDefault="00DE010D" w:rsidP="00DE010D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55.828 (+/- 0.910)</w:t>
            </w:r>
          </w:p>
        </w:tc>
        <w:tc>
          <w:tcPr>
            <w:tcW w:w="1191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</w:tcPr>
          <w:p w:rsidR="00DE010D" w:rsidRPr="00E30654" w:rsidRDefault="00DE010D" w:rsidP="00DE010D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65.767 (+/- 1.036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E010D" w:rsidRPr="00E30654" w:rsidRDefault="00DE010D" w:rsidP="00DE010D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73.923 (+/- 1.005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E010D" w:rsidRPr="00E30654" w:rsidRDefault="00DE010D" w:rsidP="00DE010D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79.776 (+/- 1.058)</w:t>
            </w:r>
          </w:p>
        </w:tc>
      </w:tr>
      <w:tr w:rsidR="00DE010D" w:rsidRPr="00E30654" w:rsidTr="00D974AD">
        <w:trPr>
          <w:trHeight w:val="300"/>
        </w:trPr>
        <w:tc>
          <w:tcPr>
            <w:tcW w:w="269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DE010D" w:rsidRPr="00E30654" w:rsidRDefault="00DE010D" w:rsidP="00DE010D">
            <w:pPr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b/>
                <w:color w:val="000000" w:themeColor="text1"/>
                <w:lang w:val="en-US"/>
              </w:rPr>
              <w:t>Bridging_5y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DE010D" w:rsidRPr="00E30654" w:rsidRDefault="00DE010D" w:rsidP="00DE010D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17.745</w:t>
            </w:r>
          </w:p>
          <w:p w:rsidR="00DE010D" w:rsidRPr="00E30654" w:rsidRDefault="00DE010D" w:rsidP="00DE010D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(+/- 0.577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noWrap/>
            <w:vAlign w:val="center"/>
          </w:tcPr>
          <w:p w:rsidR="00DE010D" w:rsidRPr="00E30654" w:rsidRDefault="00DE010D" w:rsidP="00DE010D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25.232 (+/- 1.262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noWrap/>
            <w:vAlign w:val="center"/>
          </w:tcPr>
          <w:p w:rsidR="00DE010D" w:rsidRPr="00E30654" w:rsidRDefault="00DE010D" w:rsidP="00DE010D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41.448 (+/- 1.004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noWrap/>
            <w:vAlign w:val="center"/>
          </w:tcPr>
          <w:p w:rsidR="00DE010D" w:rsidRPr="00E30654" w:rsidRDefault="00DE010D" w:rsidP="00DE010D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55.119 (+/- 1.246)</w:t>
            </w:r>
          </w:p>
        </w:tc>
        <w:tc>
          <w:tcPr>
            <w:tcW w:w="119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DE010D" w:rsidRPr="00E30654" w:rsidRDefault="00DE010D" w:rsidP="00DE010D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66.063 (+/- 0.975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010D" w:rsidRPr="00E30654" w:rsidRDefault="00DE010D" w:rsidP="00DE010D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73.297 (+/- 0.803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010D" w:rsidRPr="00E30654" w:rsidRDefault="00DE010D" w:rsidP="00DE010D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78.694 (+/- 0.885)</w:t>
            </w:r>
          </w:p>
        </w:tc>
      </w:tr>
      <w:tr w:rsidR="00DE010D" w:rsidRPr="00E30654" w:rsidTr="00D974AD">
        <w:trPr>
          <w:trHeight w:val="300"/>
        </w:trPr>
        <w:tc>
          <w:tcPr>
            <w:tcW w:w="2694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:rsidR="00DE010D" w:rsidRPr="00E30654" w:rsidRDefault="00DE010D" w:rsidP="00DE010D">
            <w:pPr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b/>
                <w:color w:val="000000" w:themeColor="text1"/>
                <w:lang w:val="en-US"/>
              </w:rPr>
              <w:t>Bridging_5y (Single TS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:rsidR="00DE010D" w:rsidRPr="00E30654" w:rsidRDefault="00DE010D" w:rsidP="00DE010D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20.110</w:t>
            </w:r>
          </w:p>
          <w:p w:rsidR="00DE010D" w:rsidRPr="00E30654" w:rsidRDefault="00DE010D" w:rsidP="00DE010D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(+/- 0.725)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DE010D" w:rsidRPr="00E30654" w:rsidRDefault="00DE010D" w:rsidP="00DE010D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25.900 (+/- 2.208)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DE010D" w:rsidRPr="00E30654" w:rsidRDefault="00DE010D" w:rsidP="00DE010D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46.272 (+/- 1.124)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DE010D" w:rsidRPr="00E30654" w:rsidRDefault="00DE010D" w:rsidP="00DE010D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59.490 (+/- 1.074)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:rsidR="00DE010D" w:rsidRPr="00E30654" w:rsidRDefault="00DE010D" w:rsidP="00DE010D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68.559 (+/- 1.080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010D" w:rsidRPr="00E30654" w:rsidRDefault="00DE010D" w:rsidP="00DE010D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75.284 (+/- 1.289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010D" w:rsidRPr="00E30654" w:rsidRDefault="00DE010D" w:rsidP="00DE010D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>80.058 (+/- 1.125)</w:t>
            </w:r>
          </w:p>
        </w:tc>
      </w:tr>
    </w:tbl>
    <w:p w:rsidR="00033F68" w:rsidRPr="00E30654" w:rsidRDefault="00033F68" w:rsidP="00033F68">
      <w:pPr>
        <w:rPr>
          <w:color w:val="000000" w:themeColor="text1"/>
          <w:lang w:val="en-US"/>
        </w:rPr>
      </w:pPr>
    </w:p>
    <w:p w:rsidR="00033F68" w:rsidRPr="00E30654" w:rsidRDefault="00033F68" w:rsidP="00033F68">
      <w:pPr>
        <w:rPr>
          <w:color w:val="000000" w:themeColor="text1"/>
          <w:lang w:val="en-US"/>
        </w:rPr>
      </w:pPr>
    </w:p>
    <w:p w:rsidR="00033F68" w:rsidRPr="00E30654" w:rsidRDefault="00033F68" w:rsidP="00033F68">
      <w:pPr>
        <w:rPr>
          <w:color w:val="000000" w:themeColor="text1"/>
          <w:lang w:val="en-US"/>
        </w:rPr>
      </w:pPr>
    </w:p>
    <w:p w:rsidR="00033F68" w:rsidRPr="00E30654" w:rsidRDefault="00033F68" w:rsidP="00033F68">
      <w:pPr>
        <w:rPr>
          <w:color w:val="000000" w:themeColor="text1"/>
          <w:lang w:val="en-US"/>
        </w:rPr>
      </w:pPr>
    </w:p>
    <w:p w:rsidR="00033F68" w:rsidRPr="00E30654" w:rsidRDefault="00033F68" w:rsidP="00033F68">
      <w:pPr>
        <w:rPr>
          <w:color w:val="000000" w:themeColor="text1"/>
          <w:lang w:val="en-US"/>
        </w:rPr>
      </w:pPr>
    </w:p>
    <w:p w:rsidR="00033F68" w:rsidRPr="00E30654" w:rsidRDefault="00033F68" w:rsidP="00033F68">
      <w:pPr>
        <w:rPr>
          <w:color w:val="000000" w:themeColor="text1"/>
          <w:lang w:val="en-US"/>
        </w:rPr>
      </w:pPr>
    </w:p>
    <w:p w:rsidR="00033F68" w:rsidRPr="00E30654" w:rsidRDefault="00033F68" w:rsidP="00033F68">
      <w:pPr>
        <w:rPr>
          <w:color w:val="000000" w:themeColor="text1"/>
          <w:lang w:val="en-US"/>
        </w:rPr>
      </w:pPr>
    </w:p>
    <w:p w:rsidR="00033F68" w:rsidRPr="00E30654" w:rsidRDefault="00033F68" w:rsidP="00033F68">
      <w:pPr>
        <w:rPr>
          <w:color w:val="000000" w:themeColor="text1"/>
          <w:lang w:val="en-US"/>
        </w:rPr>
      </w:pPr>
    </w:p>
    <w:p w:rsidR="00033F68" w:rsidRPr="00E30654" w:rsidRDefault="00033F68" w:rsidP="00033F68">
      <w:pPr>
        <w:rPr>
          <w:color w:val="000000" w:themeColor="text1"/>
          <w:lang w:val="en-US"/>
        </w:rPr>
      </w:pPr>
    </w:p>
    <w:p w:rsidR="00033F68" w:rsidRPr="00E30654" w:rsidRDefault="00033F68" w:rsidP="00033F68">
      <w:pPr>
        <w:rPr>
          <w:color w:val="000000" w:themeColor="text1"/>
          <w:lang w:val="en-US"/>
        </w:rPr>
      </w:pPr>
    </w:p>
    <w:p w:rsidR="00033F68" w:rsidRPr="00E30654" w:rsidRDefault="00033F68" w:rsidP="00033F68">
      <w:pPr>
        <w:rPr>
          <w:color w:val="000000" w:themeColor="text1"/>
          <w:lang w:val="en-US"/>
        </w:rPr>
      </w:pPr>
    </w:p>
    <w:p w:rsidR="00033F68" w:rsidRPr="00E30654" w:rsidRDefault="00033F68" w:rsidP="00033F68">
      <w:pPr>
        <w:rPr>
          <w:color w:val="000000" w:themeColor="text1"/>
          <w:lang w:val="en-US"/>
        </w:rPr>
      </w:pPr>
    </w:p>
    <w:p w:rsidR="00033F68" w:rsidRPr="00E30654" w:rsidRDefault="00033F68" w:rsidP="00033F68">
      <w:pPr>
        <w:rPr>
          <w:color w:val="000000" w:themeColor="text1"/>
          <w:lang w:val="en-US"/>
        </w:rPr>
      </w:pPr>
    </w:p>
    <w:p w:rsidR="00033F68" w:rsidRPr="00E30654" w:rsidRDefault="00033F68" w:rsidP="00033F68">
      <w:pPr>
        <w:rPr>
          <w:color w:val="000000" w:themeColor="text1"/>
          <w:lang w:val="en-US"/>
        </w:rPr>
      </w:pPr>
    </w:p>
    <w:p w:rsidR="00033F68" w:rsidRPr="00E30654" w:rsidRDefault="00033F68" w:rsidP="00033F68">
      <w:pPr>
        <w:rPr>
          <w:color w:val="000000" w:themeColor="text1"/>
          <w:lang w:val="en-US"/>
        </w:rPr>
      </w:pPr>
    </w:p>
    <w:p w:rsidR="00D125E1" w:rsidRPr="00E30654" w:rsidRDefault="00D125E1" w:rsidP="004E53E1">
      <w:pPr>
        <w:rPr>
          <w:b/>
          <w:color w:val="000000" w:themeColor="text1"/>
          <w:lang w:val="en-US"/>
        </w:rPr>
      </w:pPr>
    </w:p>
    <w:p w:rsidR="00D125E1" w:rsidRPr="00E30654" w:rsidRDefault="00D125E1" w:rsidP="004E53E1">
      <w:pPr>
        <w:rPr>
          <w:b/>
          <w:color w:val="000000" w:themeColor="text1"/>
          <w:lang w:val="en-US"/>
        </w:rPr>
      </w:pPr>
    </w:p>
    <w:p w:rsidR="00D125E1" w:rsidRPr="00E30654" w:rsidRDefault="00D125E1" w:rsidP="004E53E1">
      <w:pPr>
        <w:rPr>
          <w:b/>
          <w:color w:val="000000" w:themeColor="text1"/>
          <w:lang w:val="en-US"/>
        </w:rPr>
      </w:pPr>
      <w:r w:rsidRPr="00E30654">
        <w:rPr>
          <w:b/>
          <w:color w:val="000000" w:themeColor="text1"/>
          <w:lang w:val="en-US"/>
        </w:rPr>
        <w:br w:type="page"/>
      </w:r>
    </w:p>
    <w:p w:rsidR="004E53E1" w:rsidRPr="00E30654" w:rsidRDefault="00D125E1" w:rsidP="00626624">
      <w:pPr>
        <w:jc w:val="both"/>
        <w:rPr>
          <w:b/>
          <w:color w:val="000000" w:themeColor="text1"/>
          <w:lang w:val="en-US"/>
        </w:rPr>
      </w:pPr>
      <w:r w:rsidRPr="00E30654">
        <w:rPr>
          <w:b/>
          <w:color w:val="000000" w:themeColor="text1"/>
          <w:lang w:val="en-US"/>
        </w:rPr>
        <w:lastRenderedPageBreak/>
        <w:t>Table S3</w:t>
      </w:r>
      <w:r w:rsidR="004E53E1" w:rsidRPr="00E30654">
        <w:rPr>
          <w:color w:val="000000" w:themeColor="text1"/>
          <w:lang w:val="en-US"/>
        </w:rPr>
        <w:t xml:space="preserve"> </w:t>
      </w:r>
      <w:r w:rsidR="008D1A03" w:rsidRPr="00E30654">
        <w:rPr>
          <w:color w:val="000000" w:themeColor="text1"/>
          <w:lang w:val="en-US"/>
        </w:rPr>
        <w:t>Frequency of the rare favorable allele</w:t>
      </w:r>
      <w:r w:rsidR="004E53E1" w:rsidRPr="00E30654">
        <w:rPr>
          <w:color w:val="000000" w:themeColor="text1"/>
          <w:lang w:val="en-US"/>
        </w:rPr>
        <w:t xml:space="preserve"> </w:t>
      </w:r>
      <w:r w:rsidR="00A338D3" w:rsidRPr="00E30654">
        <w:rPr>
          <w:color w:val="000000" w:themeColor="text1"/>
          <w:lang w:val="en-US"/>
        </w:rPr>
        <w:t xml:space="preserve">in the bridging population </w:t>
      </w:r>
      <w:r w:rsidR="004E53E1" w:rsidRPr="00E30654">
        <w:rPr>
          <w:color w:val="000000" w:themeColor="text1"/>
          <w:lang w:val="en-US"/>
        </w:rPr>
        <w:t>at different generations (5, 10, 20, 40</w:t>
      </w:r>
      <w:r w:rsidR="002F442A">
        <w:rPr>
          <w:color w:val="000000" w:themeColor="text1"/>
          <w:lang w:val="en-US"/>
        </w:rPr>
        <w:t>, 50</w:t>
      </w:r>
      <w:r w:rsidR="004E53E1" w:rsidRPr="00E30654">
        <w:rPr>
          <w:color w:val="000000" w:themeColor="text1"/>
          <w:lang w:val="en-US"/>
        </w:rPr>
        <w:t xml:space="preserve"> and 60 years).</w:t>
      </w:r>
      <w:r w:rsidR="008D1A03" w:rsidRPr="00E30654">
        <w:rPr>
          <w:color w:val="000000" w:themeColor="text1"/>
          <w:lang w:val="en-US"/>
        </w:rPr>
        <w:t xml:space="preserve"> The rare favorable alleles were defined with a frequency </w:t>
      </w:r>
      <m:oMath>
        <m:r>
          <w:rPr>
            <w:rFonts w:ascii="Cambria Math" w:hAnsi="Cambria Math"/>
            <w:color w:val="000000" w:themeColor="text1"/>
            <w:lang w:val="en-US"/>
          </w:rPr>
          <m:t>≤0.05</m:t>
        </m:r>
      </m:oMath>
      <w:r w:rsidR="008D1A03" w:rsidRPr="00E30654">
        <w:rPr>
          <w:rFonts w:eastAsiaTheme="minorEastAsia"/>
          <w:color w:val="000000" w:themeColor="text1"/>
          <w:lang w:val="en-US"/>
        </w:rPr>
        <w:t xml:space="preserve"> at the end of burn-in</w:t>
      </w:r>
      <w:r w:rsidR="00C14918" w:rsidRPr="00E30654">
        <w:rPr>
          <w:rFonts w:eastAsiaTheme="minorEastAsia"/>
          <w:color w:val="000000" w:themeColor="text1"/>
          <w:lang w:val="en-US"/>
        </w:rPr>
        <w:t xml:space="preserve"> and </w:t>
      </w:r>
      <w:r w:rsidR="008D1A03" w:rsidRPr="00E30654">
        <w:rPr>
          <w:rFonts w:eastAsiaTheme="minorEastAsia"/>
          <w:color w:val="000000" w:themeColor="text1"/>
          <w:lang w:val="en-US"/>
        </w:rPr>
        <w:t xml:space="preserve">concerned on average 269.9 (+/- 23.6) QTLs out of the 1,000 QTLs. </w:t>
      </w:r>
      <w:r w:rsidR="004E53E1" w:rsidRPr="00E30654">
        <w:rPr>
          <w:color w:val="000000" w:themeColor="text1"/>
          <w:lang w:val="en-US"/>
        </w:rPr>
        <w:t xml:space="preserve">In brackets is given the standard error </w:t>
      </w:r>
      <w:r w:rsidR="00CD6A9E">
        <w:rPr>
          <w:color w:val="000000" w:themeColor="text1"/>
          <w:lang w:val="en-US"/>
        </w:rPr>
        <w:t xml:space="preserve">(standard deviation </w:t>
      </w:r>
      <w:r w:rsidR="004E53E1" w:rsidRPr="00E30654">
        <w:rPr>
          <w:color w:val="000000" w:themeColor="text1"/>
          <w:lang w:val="en-US"/>
        </w:rPr>
        <w:t xml:space="preserve">divided by the square root of </w:t>
      </w:r>
      <w:r w:rsidR="000C2A8B">
        <w:rPr>
          <w:color w:val="000000" w:themeColor="text1"/>
          <w:lang w:val="en-US"/>
        </w:rPr>
        <w:t xml:space="preserve">the </w:t>
      </w:r>
      <w:r w:rsidR="004E53E1" w:rsidRPr="00E30654">
        <w:rPr>
          <w:color w:val="000000" w:themeColor="text1"/>
          <w:lang w:val="en-US"/>
        </w:rPr>
        <w:t>number of independent replicates</w:t>
      </w:r>
      <w:r w:rsidR="000C2A8B">
        <w:rPr>
          <w:color w:val="000000" w:themeColor="text1"/>
          <w:lang w:val="en-US"/>
        </w:rPr>
        <w:t>:</w:t>
      </w:r>
      <m:oMath>
        <m:rad>
          <m:radPr>
            <m:degHide m:val="1"/>
            <m:ctrlPr>
              <w:rPr>
                <w:rFonts w:ascii="Cambria Math" w:hAnsi="Cambria Math"/>
                <w:i/>
                <w:color w:val="000000" w:themeColor="text1"/>
                <w:lang w:val="en-US"/>
              </w:rPr>
            </m:ctrlPr>
          </m:radPr>
          <m:deg/>
          <m:e>
            <m:r>
              <w:rPr>
                <w:rFonts w:ascii="Cambria Math" w:hAnsi="Cambria Math"/>
                <w:color w:val="000000" w:themeColor="text1"/>
                <w:lang w:val="en-US"/>
              </w:rPr>
              <m:t>10</m:t>
            </m:r>
          </m:e>
        </m:rad>
      </m:oMath>
      <w:r w:rsidR="00CD6A9E">
        <w:rPr>
          <w:rFonts w:eastAsiaTheme="minorEastAsia"/>
          <w:color w:val="000000" w:themeColor="text1"/>
          <w:lang w:val="en-US"/>
        </w:rPr>
        <w:t>)</w:t>
      </w:r>
      <w:r w:rsidR="004E53E1" w:rsidRPr="00E30654">
        <w:rPr>
          <w:color w:val="000000" w:themeColor="text1"/>
          <w:lang w:val="en-US"/>
        </w:rPr>
        <w:t>.</w:t>
      </w:r>
    </w:p>
    <w:p w:rsidR="004E53E1" w:rsidRPr="00E30654" w:rsidRDefault="004E53E1" w:rsidP="004E53E1">
      <w:pPr>
        <w:rPr>
          <w:color w:val="000000" w:themeColor="text1"/>
          <w:lang w:val="en-US"/>
        </w:rPr>
      </w:pPr>
    </w:p>
    <w:tbl>
      <w:tblPr>
        <w:tblStyle w:val="Grilledutableau"/>
        <w:tblpPr w:leftFromText="141" w:rightFromText="141" w:vertAnchor="text" w:horzAnchor="margin" w:tblpXSpec="center" w:tblpY="-34"/>
        <w:tblW w:w="159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891"/>
        <w:gridCol w:w="1891"/>
        <w:gridCol w:w="1891"/>
        <w:gridCol w:w="1891"/>
        <w:gridCol w:w="1892"/>
        <w:gridCol w:w="1892"/>
        <w:gridCol w:w="1892"/>
      </w:tblGrid>
      <w:tr w:rsidR="008F226C" w:rsidRPr="00E30654" w:rsidTr="00EF0372">
        <w:trPr>
          <w:trHeight w:val="132"/>
        </w:trPr>
        <w:tc>
          <w:tcPr>
            <w:tcW w:w="2694" w:type="dxa"/>
            <w:vMerge w:val="restart"/>
            <w:tcBorders>
              <w:top w:val="single" w:sz="4" w:space="0" w:color="auto"/>
              <w:right w:val="nil"/>
            </w:tcBorders>
            <w:noWrap/>
            <w:vAlign w:val="center"/>
          </w:tcPr>
          <w:p w:rsidR="006D5642" w:rsidRPr="00E30654" w:rsidRDefault="006D5642" w:rsidP="00FD68CE">
            <w:pPr>
              <w:jc w:val="center"/>
              <w:rPr>
                <w:rFonts w:cstheme="minorHAnsi"/>
                <w:b/>
                <w:color w:val="000000" w:themeColor="text1"/>
                <w:lang w:val="en-US"/>
              </w:rPr>
            </w:pPr>
            <w:r w:rsidRPr="00E30654">
              <w:rPr>
                <w:rFonts w:cstheme="minorHAnsi"/>
                <w:b/>
                <w:color w:val="000000" w:themeColor="text1"/>
                <w:lang w:val="en-US"/>
              </w:rPr>
              <w:t>Scenario</w:t>
            </w:r>
          </w:p>
        </w:tc>
        <w:tc>
          <w:tcPr>
            <w:tcW w:w="1324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6D5642" w:rsidRPr="00E30654" w:rsidRDefault="006D5642" w:rsidP="00FD68CE">
            <w:pPr>
              <w:jc w:val="center"/>
              <w:rPr>
                <w:rFonts w:cstheme="minorHAnsi"/>
                <w:b/>
                <w:color w:val="000000" w:themeColor="text1"/>
                <w:lang w:val="en-US"/>
              </w:rPr>
            </w:pPr>
            <w:r w:rsidRPr="00E30654">
              <w:rPr>
                <w:rFonts w:cstheme="minorHAnsi"/>
                <w:b/>
                <w:color w:val="000000" w:themeColor="text1"/>
                <w:lang w:val="en-US"/>
              </w:rPr>
              <w:t>Mean frequency of rare favorable allele</w:t>
            </w:r>
          </w:p>
        </w:tc>
      </w:tr>
      <w:tr w:rsidR="008F226C" w:rsidRPr="00E30654" w:rsidTr="00EF0372">
        <w:trPr>
          <w:trHeight w:val="132"/>
        </w:trPr>
        <w:tc>
          <w:tcPr>
            <w:tcW w:w="2694" w:type="dxa"/>
            <w:vMerge/>
            <w:tcBorders>
              <w:right w:val="nil"/>
            </w:tcBorders>
            <w:noWrap/>
            <w:vAlign w:val="center"/>
            <w:hideMark/>
          </w:tcPr>
          <w:p w:rsidR="00B56BA5" w:rsidRPr="00E30654" w:rsidRDefault="00B56BA5" w:rsidP="00B56BA5">
            <w:pPr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:rsidR="00B56BA5" w:rsidRPr="00E30654" w:rsidRDefault="00B56BA5" w:rsidP="00B56BA5">
            <w:pPr>
              <w:jc w:val="center"/>
              <w:rPr>
                <w:rFonts w:cstheme="minorHAnsi"/>
                <w:b/>
                <w:color w:val="000000" w:themeColor="text1"/>
                <w:lang w:val="en-US"/>
              </w:rPr>
            </w:pPr>
            <w:r w:rsidRPr="00E30654">
              <w:rPr>
                <w:rFonts w:cstheme="minorHAnsi"/>
                <w:b/>
                <w:color w:val="000000" w:themeColor="text1"/>
                <w:lang w:val="en-US"/>
              </w:rPr>
              <w:t>5 years</w:t>
            </w:r>
          </w:p>
        </w:tc>
        <w:tc>
          <w:tcPr>
            <w:tcW w:w="189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B56BA5" w:rsidRPr="00E30654" w:rsidRDefault="00B56BA5" w:rsidP="00B56BA5">
            <w:pPr>
              <w:jc w:val="center"/>
              <w:rPr>
                <w:rFonts w:cstheme="minorHAnsi"/>
                <w:b/>
                <w:color w:val="000000" w:themeColor="text1"/>
                <w:lang w:val="en-US"/>
              </w:rPr>
            </w:pPr>
            <w:r w:rsidRPr="00E30654">
              <w:rPr>
                <w:rFonts w:cstheme="minorHAnsi"/>
                <w:b/>
                <w:color w:val="000000" w:themeColor="text1"/>
                <w:lang w:val="en-US"/>
              </w:rPr>
              <w:t>10 years</w:t>
            </w:r>
          </w:p>
        </w:tc>
        <w:tc>
          <w:tcPr>
            <w:tcW w:w="1891" w:type="dxa"/>
            <w:tcBorders>
              <w:top w:val="nil"/>
            </w:tcBorders>
            <w:noWrap/>
            <w:vAlign w:val="center"/>
            <w:hideMark/>
          </w:tcPr>
          <w:p w:rsidR="00B56BA5" w:rsidRPr="00E30654" w:rsidRDefault="00B56BA5" w:rsidP="00B56BA5">
            <w:pPr>
              <w:jc w:val="center"/>
              <w:rPr>
                <w:rFonts w:cstheme="minorHAnsi"/>
                <w:b/>
                <w:color w:val="000000" w:themeColor="text1"/>
                <w:lang w:val="en-US"/>
              </w:rPr>
            </w:pPr>
            <w:r w:rsidRPr="00E30654">
              <w:rPr>
                <w:rFonts w:cstheme="minorHAnsi"/>
                <w:b/>
                <w:color w:val="000000" w:themeColor="text1"/>
                <w:lang w:val="en-US"/>
              </w:rPr>
              <w:t>20 years</w:t>
            </w:r>
          </w:p>
        </w:tc>
        <w:tc>
          <w:tcPr>
            <w:tcW w:w="1891" w:type="dxa"/>
            <w:tcBorders>
              <w:top w:val="nil"/>
            </w:tcBorders>
            <w:noWrap/>
            <w:vAlign w:val="center"/>
            <w:hideMark/>
          </w:tcPr>
          <w:p w:rsidR="00B56BA5" w:rsidRPr="00E30654" w:rsidRDefault="00B56BA5" w:rsidP="00B56BA5">
            <w:pPr>
              <w:jc w:val="center"/>
              <w:rPr>
                <w:rFonts w:cstheme="minorHAnsi"/>
                <w:b/>
                <w:color w:val="000000" w:themeColor="text1"/>
                <w:lang w:val="en-US"/>
              </w:rPr>
            </w:pPr>
            <w:r w:rsidRPr="00E30654">
              <w:rPr>
                <w:rFonts w:cstheme="minorHAnsi"/>
                <w:b/>
                <w:color w:val="000000" w:themeColor="text1"/>
                <w:lang w:val="en-US"/>
              </w:rPr>
              <w:t>30 years</w:t>
            </w:r>
          </w:p>
        </w:tc>
        <w:tc>
          <w:tcPr>
            <w:tcW w:w="1892" w:type="dxa"/>
            <w:tcBorders>
              <w:top w:val="nil"/>
              <w:right w:val="nil"/>
            </w:tcBorders>
            <w:noWrap/>
            <w:vAlign w:val="center"/>
            <w:hideMark/>
          </w:tcPr>
          <w:p w:rsidR="00B56BA5" w:rsidRPr="00E30654" w:rsidRDefault="00066880" w:rsidP="00B56BA5">
            <w:pPr>
              <w:jc w:val="center"/>
              <w:rPr>
                <w:rFonts w:cstheme="minorHAnsi"/>
                <w:b/>
                <w:color w:val="000000" w:themeColor="text1"/>
                <w:lang w:val="en-US"/>
              </w:rPr>
            </w:pPr>
            <w:r w:rsidRPr="00E30654">
              <w:rPr>
                <w:rFonts w:cstheme="minorHAnsi"/>
                <w:b/>
                <w:color w:val="000000" w:themeColor="text1"/>
                <w:lang w:val="en-US"/>
              </w:rPr>
              <w:t>4</w:t>
            </w:r>
            <w:r w:rsidR="00B56BA5" w:rsidRPr="00E30654">
              <w:rPr>
                <w:rFonts w:cstheme="minorHAnsi"/>
                <w:b/>
                <w:color w:val="000000" w:themeColor="text1"/>
                <w:lang w:val="en-US"/>
              </w:rPr>
              <w:t>0 years</w:t>
            </w:r>
          </w:p>
        </w:tc>
        <w:tc>
          <w:tcPr>
            <w:tcW w:w="1892" w:type="dxa"/>
            <w:tcBorders>
              <w:top w:val="nil"/>
              <w:right w:val="nil"/>
            </w:tcBorders>
            <w:vAlign w:val="center"/>
          </w:tcPr>
          <w:p w:rsidR="00B56BA5" w:rsidRPr="00E30654" w:rsidRDefault="00B56BA5" w:rsidP="00B56BA5">
            <w:pPr>
              <w:jc w:val="center"/>
              <w:rPr>
                <w:rFonts w:cstheme="minorHAnsi"/>
                <w:b/>
                <w:color w:val="000000" w:themeColor="text1"/>
                <w:lang w:val="en-US"/>
              </w:rPr>
            </w:pPr>
            <w:r w:rsidRPr="00E30654">
              <w:rPr>
                <w:rFonts w:cstheme="minorHAnsi"/>
                <w:b/>
                <w:color w:val="000000" w:themeColor="text1"/>
                <w:lang w:val="en-US"/>
              </w:rPr>
              <w:t>50 years</w:t>
            </w:r>
          </w:p>
        </w:tc>
        <w:tc>
          <w:tcPr>
            <w:tcW w:w="1892" w:type="dxa"/>
            <w:tcBorders>
              <w:top w:val="nil"/>
              <w:right w:val="nil"/>
            </w:tcBorders>
            <w:vAlign w:val="center"/>
          </w:tcPr>
          <w:p w:rsidR="00B56BA5" w:rsidRPr="00E30654" w:rsidRDefault="00B56BA5" w:rsidP="00B56BA5">
            <w:pPr>
              <w:jc w:val="center"/>
              <w:rPr>
                <w:rFonts w:cstheme="minorHAnsi"/>
                <w:b/>
                <w:color w:val="000000" w:themeColor="text1"/>
                <w:lang w:val="en-US"/>
              </w:rPr>
            </w:pPr>
            <w:r w:rsidRPr="00E30654">
              <w:rPr>
                <w:rFonts w:cstheme="minorHAnsi"/>
                <w:b/>
                <w:color w:val="000000" w:themeColor="text1"/>
                <w:lang w:val="en-US"/>
              </w:rPr>
              <w:t>60 years</w:t>
            </w:r>
          </w:p>
        </w:tc>
      </w:tr>
      <w:tr w:rsidR="005B37EC" w:rsidRPr="00E30654" w:rsidTr="007C237A">
        <w:trPr>
          <w:trHeight w:val="132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5B37EC" w:rsidRPr="00E30654" w:rsidRDefault="005B37EC" w:rsidP="005B37EC">
            <w:pPr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b/>
                <w:color w:val="000000" w:themeColor="text1"/>
                <w:lang w:val="en-US"/>
              </w:rPr>
              <w:t>Benchmark</w:t>
            </w: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:rsidR="005B37EC" w:rsidRPr="00E30654" w:rsidRDefault="005B37EC" w:rsidP="005B37EC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30654">
              <w:rPr>
                <w:rFonts w:ascii="Calibri" w:hAnsi="Calibri" w:cs="Calibri"/>
                <w:color w:val="000000"/>
                <w:lang w:val="en-US"/>
              </w:rPr>
              <w:t xml:space="preserve">0.005 (+/- 0.001) </w:t>
            </w:r>
          </w:p>
        </w:tc>
        <w:tc>
          <w:tcPr>
            <w:tcW w:w="18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B37EC" w:rsidRPr="00E30654" w:rsidRDefault="005B37EC" w:rsidP="005B37EC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30654">
              <w:rPr>
                <w:rFonts w:ascii="Calibri" w:hAnsi="Calibri" w:cs="Calibri"/>
                <w:color w:val="000000"/>
                <w:lang w:val="en-US"/>
              </w:rPr>
              <w:t xml:space="preserve">0.006 (+/- 0.002) </w:t>
            </w:r>
          </w:p>
        </w:tc>
        <w:tc>
          <w:tcPr>
            <w:tcW w:w="18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B37EC" w:rsidRPr="00E30654" w:rsidRDefault="005B37EC" w:rsidP="005B37EC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30654">
              <w:rPr>
                <w:rFonts w:ascii="Calibri" w:hAnsi="Calibri" w:cs="Calibri"/>
                <w:color w:val="000000"/>
                <w:lang w:val="en-US"/>
              </w:rPr>
              <w:t xml:space="preserve">0.010 (+/- 0.004)  </w:t>
            </w:r>
          </w:p>
        </w:tc>
        <w:tc>
          <w:tcPr>
            <w:tcW w:w="18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B37EC" w:rsidRPr="00E30654" w:rsidRDefault="005B37EC" w:rsidP="005B37EC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30654">
              <w:rPr>
                <w:rFonts w:ascii="Calibri" w:hAnsi="Calibri" w:cs="Calibri"/>
                <w:color w:val="000000"/>
                <w:lang w:val="en-US"/>
              </w:rPr>
              <w:t xml:space="preserve">0.013 (+/- 0.005) </w:t>
            </w:r>
          </w:p>
        </w:tc>
        <w:tc>
          <w:tcPr>
            <w:tcW w:w="1892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5B37EC" w:rsidRPr="00E30654" w:rsidRDefault="005B37EC" w:rsidP="005B37EC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30654">
              <w:rPr>
                <w:rFonts w:ascii="Calibri" w:hAnsi="Calibri" w:cs="Calibri"/>
                <w:color w:val="000000"/>
                <w:lang w:val="en-US"/>
              </w:rPr>
              <w:t xml:space="preserve">0.015 (+/- 0.006) </w:t>
            </w:r>
          </w:p>
        </w:tc>
        <w:tc>
          <w:tcPr>
            <w:tcW w:w="189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B37EC" w:rsidRPr="00E30654" w:rsidRDefault="005B37EC" w:rsidP="005B37EC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30654">
              <w:rPr>
                <w:rFonts w:ascii="Calibri" w:hAnsi="Calibri" w:cs="Calibri"/>
                <w:color w:val="000000"/>
                <w:lang w:val="en-US"/>
              </w:rPr>
              <w:t xml:space="preserve">0.016 (+/- 0.006) </w:t>
            </w:r>
          </w:p>
        </w:tc>
        <w:tc>
          <w:tcPr>
            <w:tcW w:w="189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B37EC" w:rsidRPr="00E30654" w:rsidRDefault="005B37EC" w:rsidP="005B37EC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30654">
              <w:rPr>
                <w:rFonts w:ascii="Calibri" w:hAnsi="Calibri" w:cs="Calibri"/>
                <w:color w:val="000000"/>
                <w:lang w:val="en-US"/>
              </w:rPr>
              <w:t xml:space="preserve">0.016 (+/- 0.006) </w:t>
            </w:r>
          </w:p>
        </w:tc>
      </w:tr>
      <w:tr w:rsidR="002100B4" w:rsidRPr="00E30654" w:rsidTr="00A9360A">
        <w:trPr>
          <w:trHeight w:val="132"/>
        </w:trPr>
        <w:tc>
          <w:tcPr>
            <w:tcW w:w="2694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</w:tcPr>
          <w:p w:rsidR="002100B4" w:rsidRPr="00E30654" w:rsidRDefault="002100B4" w:rsidP="002100B4">
            <w:pPr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  <w:proofErr w:type="spellStart"/>
            <w:r w:rsidRPr="00E30654">
              <w:rPr>
                <w:rFonts w:ascii="Calibri" w:hAnsi="Calibri" w:cs="Calibri"/>
                <w:b/>
                <w:color w:val="000000" w:themeColor="text1"/>
                <w:lang w:val="en-US"/>
              </w:rPr>
              <w:t>Nobridging_Panel</w:t>
            </w:r>
            <w:proofErr w:type="spellEnd"/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:rsidR="002100B4" w:rsidRPr="00E30654" w:rsidRDefault="002100B4" w:rsidP="002100B4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 xml:space="preserve">0.019 (+/- 0.002) </w:t>
            </w:r>
          </w:p>
        </w:tc>
        <w:tc>
          <w:tcPr>
            <w:tcW w:w="1891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2100B4" w:rsidRPr="00E30654" w:rsidRDefault="002100B4" w:rsidP="002100B4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 xml:space="preserve">0.036 (+/- 0.004) </w:t>
            </w:r>
          </w:p>
        </w:tc>
        <w:tc>
          <w:tcPr>
            <w:tcW w:w="1891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2100B4" w:rsidRPr="00E30654" w:rsidRDefault="002100B4" w:rsidP="002100B4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 xml:space="preserve">0.053 (+/- 0.006) </w:t>
            </w:r>
          </w:p>
        </w:tc>
        <w:tc>
          <w:tcPr>
            <w:tcW w:w="1891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2100B4" w:rsidRPr="00E30654" w:rsidRDefault="002100B4" w:rsidP="002100B4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 xml:space="preserve">0.069 (+/- 0.013) </w:t>
            </w:r>
          </w:p>
        </w:tc>
        <w:tc>
          <w:tcPr>
            <w:tcW w:w="1892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</w:tcPr>
          <w:p w:rsidR="002100B4" w:rsidRPr="00E30654" w:rsidRDefault="002100B4" w:rsidP="002100B4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 xml:space="preserve">0.063 (+/- 0.007) </w:t>
            </w:r>
          </w:p>
        </w:tc>
        <w:tc>
          <w:tcPr>
            <w:tcW w:w="1892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2100B4" w:rsidRPr="00E30654" w:rsidRDefault="002100B4" w:rsidP="002100B4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 xml:space="preserve">0.065 (+/- 0.007) </w:t>
            </w:r>
          </w:p>
        </w:tc>
        <w:tc>
          <w:tcPr>
            <w:tcW w:w="1892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2100B4" w:rsidRPr="00E30654" w:rsidRDefault="002100B4" w:rsidP="002100B4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 xml:space="preserve">0.068 (+/- 0.007) </w:t>
            </w:r>
          </w:p>
        </w:tc>
      </w:tr>
      <w:tr w:rsidR="002100B4" w:rsidRPr="00E30654" w:rsidTr="007C237A">
        <w:trPr>
          <w:trHeight w:val="132"/>
        </w:trPr>
        <w:tc>
          <w:tcPr>
            <w:tcW w:w="269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2100B4" w:rsidRPr="00E30654" w:rsidRDefault="002100B4" w:rsidP="002100B4">
            <w:pPr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  <w:proofErr w:type="spellStart"/>
            <w:r w:rsidRPr="00E30654">
              <w:rPr>
                <w:rFonts w:ascii="Calibri" w:hAnsi="Calibri" w:cs="Calibri"/>
                <w:b/>
                <w:color w:val="000000" w:themeColor="text1"/>
                <w:lang w:val="en-US"/>
              </w:rPr>
              <w:t>Bridging_Panel</w:t>
            </w:r>
            <w:proofErr w:type="spellEnd"/>
          </w:p>
        </w:tc>
        <w:tc>
          <w:tcPr>
            <w:tcW w:w="1891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2100B4" w:rsidRPr="00E30654" w:rsidRDefault="002100B4" w:rsidP="002100B4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 xml:space="preserve">0.021 (+/- 0.003) </w:t>
            </w:r>
          </w:p>
        </w:tc>
        <w:tc>
          <w:tcPr>
            <w:tcW w:w="1891" w:type="dxa"/>
            <w:tcBorders>
              <w:top w:val="nil"/>
              <w:bottom w:val="nil"/>
            </w:tcBorders>
            <w:noWrap/>
            <w:vAlign w:val="center"/>
          </w:tcPr>
          <w:p w:rsidR="002100B4" w:rsidRPr="00E30654" w:rsidRDefault="002100B4" w:rsidP="002100B4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 xml:space="preserve">0.054 (+/- 0.010)  </w:t>
            </w:r>
          </w:p>
        </w:tc>
        <w:tc>
          <w:tcPr>
            <w:tcW w:w="1891" w:type="dxa"/>
            <w:tcBorders>
              <w:top w:val="nil"/>
              <w:bottom w:val="nil"/>
            </w:tcBorders>
            <w:noWrap/>
            <w:vAlign w:val="center"/>
          </w:tcPr>
          <w:p w:rsidR="002100B4" w:rsidRPr="00E30654" w:rsidRDefault="002100B4" w:rsidP="002100B4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 xml:space="preserve">0.112 (+/- 0.010)  </w:t>
            </w:r>
          </w:p>
        </w:tc>
        <w:tc>
          <w:tcPr>
            <w:tcW w:w="1891" w:type="dxa"/>
            <w:tcBorders>
              <w:top w:val="nil"/>
              <w:bottom w:val="nil"/>
            </w:tcBorders>
            <w:noWrap/>
            <w:vAlign w:val="center"/>
          </w:tcPr>
          <w:p w:rsidR="002100B4" w:rsidRPr="00E30654" w:rsidRDefault="002100B4" w:rsidP="002100B4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 xml:space="preserve">0.169 (+/- 0.011) </w:t>
            </w:r>
          </w:p>
        </w:tc>
        <w:tc>
          <w:tcPr>
            <w:tcW w:w="1892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2100B4" w:rsidRPr="00E30654" w:rsidRDefault="002100B4" w:rsidP="002100B4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 xml:space="preserve">0.209 (+/- 0.010)  </w:t>
            </w:r>
          </w:p>
        </w:tc>
        <w:tc>
          <w:tcPr>
            <w:tcW w:w="1892" w:type="dxa"/>
            <w:tcBorders>
              <w:top w:val="nil"/>
              <w:bottom w:val="nil"/>
              <w:right w:val="nil"/>
            </w:tcBorders>
            <w:vAlign w:val="center"/>
          </w:tcPr>
          <w:p w:rsidR="002100B4" w:rsidRPr="00E30654" w:rsidRDefault="002100B4" w:rsidP="002100B4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 xml:space="preserve">0.240 (+/- 0.009)  </w:t>
            </w:r>
          </w:p>
        </w:tc>
        <w:tc>
          <w:tcPr>
            <w:tcW w:w="1892" w:type="dxa"/>
            <w:tcBorders>
              <w:top w:val="nil"/>
              <w:bottom w:val="nil"/>
              <w:right w:val="nil"/>
            </w:tcBorders>
            <w:vAlign w:val="center"/>
          </w:tcPr>
          <w:p w:rsidR="002100B4" w:rsidRPr="00E30654" w:rsidRDefault="002100B4" w:rsidP="002100B4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 xml:space="preserve">0.263 (+/- 0.008) </w:t>
            </w:r>
          </w:p>
        </w:tc>
      </w:tr>
      <w:tr w:rsidR="002100B4" w:rsidRPr="00E30654" w:rsidTr="007C237A">
        <w:trPr>
          <w:trHeight w:val="132"/>
        </w:trPr>
        <w:tc>
          <w:tcPr>
            <w:tcW w:w="2694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:rsidR="002100B4" w:rsidRPr="00E30654" w:rsidRDefault="002100B4" w:rsidP="002100B4">
            <w:pPr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  <w:proofErr w:type="spellStart"/>
            <w:r w:rsidRPr="00E30654">
              <w:rPr>
                <w:rFonts w:ascii="Calibri" w:hAnsi="Calibri" w:cs="Calibri"/>
                <w:b/>
                <w:color w:val="000000" w:themeColor="text1"/>
                <w:lang w:val="en-US"/>
              </w:rPr>
              <w:t>Bridging_Panel</w:t>
            </w:r>
            <w:proofErr w:type="spellEnd"/>
            <w:r w:rsidRPr="00E30654">
              <w:rPr>
                <w:rFonts w:ascii="Calibri" w:hAnsi="Calibri" w:cs="Calibri"/>
                <w:b/>
                <w:color w:val="000000" w:themeColor="text1"/>
                <w:lang w:val="en-US"/>
              </w:rPr>
              <w:t xml:space="preserve"> (Single TS)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:rsidR="002100B4" w:rsidRPr="00E30654" w:rsidRDefault="002100B4" w:rsidP="002100B4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 xml:space="preserve">0.030 (+/- 0.004)  </w:t>
            </w:r>
          </w:p>
        </w:tc>
        <w:tc>
          <w:tcPr>
            <w:tcW w:w="189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2100B4" w:rsidRPr="00E30654" w:rsidRDefault="002100B4" w:rsidP="002100B4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 xml:space="preserve">0.055 (+/- 0.006) </w:t>
            </w:r>
          </w:p>
        </w:tc>
        <w:tc>
          <w:tcPr>
            <w:tcW w:w="189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2100B4" w:rsidRPr="00E30654" w:rsidRDefault="002100B4" w:rsidP="002100B4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 xml:space="preserve">0.126 (+/- 0.009) </w:t>
            </w:r>
          </w:p>
        </w:tc>
        <w:tc>
          <w:tcPr>
            <w:tcW w:w="189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2100B4" w:rsidRPr="00E30654" w:rsidRDefault="002100B4" w:rsidP="002100B4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 xml:space="preserve">0.179 (+/- 0.010)  </w:t>
            </w:r>
          </w:p>
        </w:tc>
        <w:tc>
          <w:tcPr>
            <w:tcW w:w="1892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:rsidR="002100B4" w:rsidRPr="00E30654" w:rsidRDefault="002100B4" w:rsidP="002100B4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 xml:space="preserve">0.213 (+/- 0.011) </w:t>
            </w:r>
          </w:p>
        </w:tc>
        <w:tc>
          <w:tcPr>
            <w:tcW w:w="189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2100B4" w:rsidRPr="00E30654" w:rsidRDefault="002100B4" w:rsidP="002100B4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 xml:space="preserve">0.245 (+/- 0.012) </w:t>
            </w:r>
          </w:p>
        </w:tc>
        <w:tc>
          <w:tcPr>
            <w:tcW w:w="189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2100B4" w:rsidRPr="00E30654" w:rsidRDefault="002100B4" w:rsidP="002100B4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 xml:space="preserve">0.272 (+/- 0.014) </w:t>
            </w:r>
          </w:p>
        </w:tc>
      </w:tr>
      <w:tr w:rsidR="002100B4" w:rsidRPr="00E30654" w:rsidTr="007C237A">
        <w:trPr>
          <w:trHeight w:val="132"/>
        </w:trPr>
        <w:tc>
          <w:tcPr>
            <w:tcW w:w="2694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</w:tcPr>
          <w:p w:rsidR="002100B4" w:rsidRPr="00E30654" w:rsidRDefault="002100B4" w:rsidP="002100B4">
            <w:pPr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b/>
                <w:color w:val="000000" w:themeColor="text1"/>
                <w:lang w:val="en-US"/>
              </w:rPr>
              <w:t>Nobridging_20y</w:t>
            </w: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:rsidR="002100B4" w:rsidRPr="00E30654" w:rsidRDefault="002100B4" w:rsidP="002100B4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 xml:space="preserve">0.017 (+/- 0.002) </w:t>
            </w:r>
          </w:p>
        </w:tc>
        <w:tc>
          <w:tcPr>
            <w:tcW w:w="1891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2100B4" w:rsidRPr="00E30654" w:rsidRDefault="002100B4" w:rsidP="002100B4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 xml:space="preserve">0.047 (+/- 0.010)  </w:t>
            </w:r>
          </w:p>
        </w:tc>
        <w:tc>
          <w:tcPr>
            <w:tcW w:w="1891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2100B4" w:rsidRPr="00E30654" w:rsidRDefault="002100B4" w:rsidP="002100B4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 xml:space="preserve">0.088 (+/- 0.014) </w:t>
            </w:r>
          </w:p>
        </w:tc>
        <w:tc>
          <w:tcPr>
            <w:tcW w:w="1891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2100B4" w:rsidRPr="00E30654" w:rsidRDefault="002100B4" w:rsidP="002100B4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 xml:space="preserve">0.160 (+/- 0.010)   </w:t>
            </w:r>
          </w:p>
        </w:tc>
        <w:tc>
          <w:tcPr>
            <w:tcW w:w="1892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</w:tcPr>
          <w:p w:rsidR="002100B4" w:rsidRPr="00E30654" w:rsidRDefault="002100B4" w:rsidP="002100B4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 xml:space="preserve">0.245 (+/- 0.012) </w:t>
            </w:r>
          </w:p>
        </w:tc>
        <w:tc>
          <w:tcPr>
            <w:tcW w:w="1892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2100B4" w:rsidRPr="00E30654" w:rsidRDefault="002100B4" w:rsidP="002100B4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 xml:space="preserve">0.313 (+/- 0.012) </w:t>
            </w:r>
          </w:p>
        </w:tc>
        <w:tc>
          <w:tcPr>
            <w:tcW w:w="1892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2100B4" w:rsidRPr="00E30654" w:rsidRDefault="002100B4" w:rsidP="002100B4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 xml:space="preserve">0.358 (+/- 0.010)  </w:t>
            </w:r>
          </w:p>
        </w:tc>
      </w:tr>
      <w:tr w:rsidR="002100B4" w:rsidRPr="00E30654" w:rsidTr="007C237A">
        <w:trPr>
          <w:trHeight w:val="132"/>
        </w:trPr>
        <w:tc>
          <w:tcPr>
            <w:tcW w:w="269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2100B4" w:rsidRPr="00E30654" w:rsidRDefault="002100B4" w:rsidP="002100B4">
            <w:pPr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b/>
                <w:color w:val="000000" w:themeColor="text1"/>
                <w:lang w:val="en-US"/>
              </w:rPr>
              <w:t>Bridging_20y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2100B4" w:rsidRPr="00E30654" w:rsidRDefault="002100B4" w:rsidP="002100B4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 xml:space="preserve">0.022 (+/- 0.002) </w:t>
            </w:r>
          </w:p>
        </w:tc>
        <w:tc>
          <w:tcPr>
            <w:tcW w:w="1891" w:type="dxa"/>
            <w:tcBorders>
              <w:top w:val="nil"/>
              <w:bottom w:val="nil"/>
            </w:tcBorders>
            <w:noWrap/>
            <w:vAlign w:val="center"/>
          </w:tcPr>
          <w:p w:rsidR="002100B4" w:rsidRPr="00E30654" w:rsidRDefault="002100B4" w:rsidP="002100B4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 xml:space="preserve">0.053 (+/- 0.007) </w:t>
            </w:r>
          </w:p>
        </w:tc>
        <w:tc>
          <w:tcPr>
            <w:tcW w:w="1891" w:type="dxa"/>
            <w:tcBorders>
              <w:top w:val="nil"/>
              <w:bottom w:val="nil"/>
            </w:tcBorders>
            <w:noWrap/>
            <w:vAlign w:val="center"/>
          </w:tcPr>
          <w:p w:rsidR="002100B4" w:rsidRPr="00E30654" w:rsidRDefault="002100B4" w:rsidP="002100B4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 xml:space="preserve">0.116 (+/- 0.011) </w:t>
            </w:r>
          </w:p>
        </w:tc>
        <w:tc>
          <w:tcPr>
            <w:tcW w:w="1891" w:type="dxa"/>
            <w:tcBorders>
              <w:top w:val="nil"/>
              <w:bottom w:val="nil"/>
            </w:tcBorders>
            <w:noWrap/>
            <w:vAlign w:val="center"/>
          </w:tcPr>
          <w:p w:rsidR="002100B4" w:rsidRPr="00E30654" w:rsidRDefault="002100B4" w:rsidP="002100B4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 xml:space="preserve">0.186 (+/- 0.014) </w:t>
            </w:r>
          </w:p>
        </w:tc>
        <w:tc>
          <w:tcPr>
            <w:tcW w:w="1892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2100B4" w:rsidRPr="00E30654" w:rsidRDefault="002100B4" w:rsidP="002100B4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 xml:space="preserve">0.253 (+/- 0.009) </w:t>
            </w:r>
          </w:p>
        </w:tc>
        <w:tc>
          <w:tcPr>
            <w:tcW w:w="1892" w:type="dxa"/>
            <w:tcBorders>
              <w:top w:val="nil"/>
              <w:bottom w:val="nil"/>
              <w:right w:val="nil"/>
            </w:tcBorders>
            <w:vAlign w:val="center"/>
          </w:tcPr>
          <w:p w:rsidR="002100B4" w:rsidRPr="00E30654" w:rsidRDefault="002100B4" w:rsidP="002100B4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 xml:space="preserve">0.309 (+/- 0.009) </w:t>
            </w:r>
          </w:p>
        </w:tc>
        <w:tc>
          <w:tcPr>
            <w:tcW w:w="1892" w:type="dxa"/>
            <w:tcBorders>
              <w:top w:val="nil"/>
              <w:bottom w:val="nil"/>
              <w:right w:val="nil"/>
            </w:tcBorders>
            <w:vAlign w:val="center"/>
          </w:tcPr>
          <w:p w:rsidR="002100B4" w:rsidRPr="00E30654" w:rsidRDefault="002100B4" w:rsidP="002100B4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 xml:space="preserve">0.361 (+/- 0.009) </w:t>
            </w:r>
          </w:p>
        </w:tc>
      </w:tr>
      <w:tr w:rsidR="002100B4" w:rsidRPr="00E30654" w:rsidTr="007C237A">
        <w:trPr>
          <w:trHeight w:val="132"/>
        </w:trPr>
        <w:tc>
          <w:tcPr>
            <w:tcW w:w="2694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:rsidR="002100B4" w:rsidRPr="00E30654" w:rsidRDefault="002100B4" w:rsidP="002100B4">
            <w:pPr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b/>
                <w:color w:val="000000" w:themeColor="text1"/>
                <w:lang w:val="en-US"/>
              </w:rPr>
              <w:t>Bridging_20y (Single TS)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:rsidR="002100B4" w:rsidRPr="00E30654" w:rsidRDefault="002100B4" w:rsidP="002100B4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 xml:space="preserve">0.029 (+/- 0.004) </w:t>
            </w:r>
          </w:p>
        </w:tc>
        <w:tc>
          <w:tcPr>
            <w:tcW w:w="189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2100B4" w:rsidRPr="00E30654" w:rsidRDefault="002100B4" w:rsidP="002100B4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 xml:space="preserve">0.068 (+/- 0.006) </w:t>
            </w:r>
          </w:p>
        </w:tc>
        <w:tc>
          <w:tcPr>
            <w:tcW w:w="189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2100B4" w:rsidRPr="00E30654" w:rsidRDefault="002100B4" w:rsidP="002100B4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 xml:space="preserve">0.145 (+/- 0.013) </w:t>
            </w:r>
          </w:p>
        </w:tc>
        <w:tc>
          <w:tcPr>
            <w:tcW w:w="189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2100B4" w:rsidRPr="00E30654" w:rsidRDefault="002100B4" w:rsidP="002100B4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 xml:space="preserve">0.215 (+/- 0.013) </w:t>
            </w:r>
          </w:p>
        </w:tc>
        <w:tc>
          <w:tcPr>
            <w:tcW w:w="1892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:rsidR="002100B4" w:rsidRPr="00E30654" w:rsidRDefault="002100B4" w:rsidP="002100B4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 xml:space="preserve">0.282 (+/- 0.012) </w:t>
            </w:r>
          </w:p>
        </w:tc>
        <w:tc>
          <w:tcPr>
            <w:tcW w:w="189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2100B4" w:rsidRPr="00E30654" w:rsidRDefault="002100B4" w:rsidP="002100B4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 xml:space="preserve">0.342 (+/- 0.011) </w:t>
            </w:r>
          </w:p>
        </w:tc>
        <w:tc>
          <w:tcPr>
            <w:tcW w:w="189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2100B4" w:rsidRPr="00E30654" w:rsidRDefault="002100B4" w:rsidP="002100B4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 xml:space="preserve">0.380 (+/- 0.010)   </w:t>
            </w:r>
          </w:p>
        </w:tc>
      </w:tr>
      <w:tr w:rsidR="002100B4" w:rsidRPr="00E30654" w:rsidTr="007C237A">
        <w:trPr>
          <w:trHeight w:val="132"/>
        </w:trPr>
        <w:tc>
          <w:tcPr>
            <w:tcW w:w="2694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</w:tcPr>
          <w:p w:rsidR="002100B4" w:rsidRPr="00E30654" w:rsidRDefault="002100B4" w:rsidP="002100B4">
            <w:pPr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b/>
                <w:color w:val="000000" w:themeColor="text1"/>
                <w:lang w:val="en-US"/>
              </w:rPr>
              <w:t>Nobridging_5y</w:t>
            </w: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:rsidR="002100B4" w:rsidRPr="00E30654" w:rsidRDefault="002100B4" w:rsidP="002100B4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 xml:space="preserve">0.038 (+/- 0.009) </w:t>
            </w:r>
          </w:p>
        </w:tc>
        <w:tc>
          <w:tcPr>
            <w:tcW w:w="1891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2100B4" w:rsidRPr="00E30654" w:rsidRDefault="002100B4" w:rsidP="002100B4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 xml:space="preserve">0.080 (+/- 0.019)  </w:t>
            </w:r>
          </w:p>
        </w:tc>
        <w:tc>
          <w:tcPr>
            <w:tcW w:w="1891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2100B4" w:rsidRPr="00E30654" w:rsidRDefault="002100B4" w:rsidP="002100B4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 xml:space="preserve">0.187 (+/- 0.015) </w:t>
            </w:r>
          </w:p>
        </w:tc>
        <w:tc>
          <w:tcPr>
            <w:tcW w:w="1891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2100B4" w:rsidRPr="00E30654" w:rsidRDefault="002100B4" w:rsidP="002100B4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 xml:space="preserve">0.279 (+/- 0.017) </w:t>
            </w:r>
          </w:p>
        </w:tc>
        <w:tc>
          <w:tcPr>
            <w:tcW w:w="1892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</w:tcPr>
          <w:p w:rsidR="002100B4" w:rsidRPr="00E30654" w:rsidRDefault="002100B4" w:rsidP="002100B4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 xml:space="preserve">0.336 (+/- 0.015) </w:t>
            </w:r>
          </w:p>
        </w:tc>
        <w:tc>
          <w:tcPr>
            <w:tcW w:w="1892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2100B4" w:rsidRPr="00E30654" w:rsidRDefault="002100B4" w:rsidP="002100B4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 xml:space="preserve">0.379 (+/- 0.013) </w:t>
            </w:r>
          </w:p>
        </w:tc>
        <w:tc>
          <w:tcPr>
            <w:tcW w:w="1892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2100B4" w:rsidRPr="00E30654" w:rsidRDefault="002100B4" w:rsidP="002100B4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 xml:space="preserve">0.407 (+/- 0.012) </w:t>
            </w:r>
          </w:p>
        </w:tc>
      </w:tr>
      <w:tr w:rsidR="002100B4" w:rsidRPr="00E30654" w:rsidTr="007C237A">
        <w:trPr>
          <w:trHeight w:val="132"/>
        </w:trPr>
        <w:tc>
          <w:tcPr>
            <w:tcW w:w="269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2100B4" w:rsidRPr="00E30654" w:rsidRDefault="002100B4" w:rsidP="002100B4">
            <w:pPr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b/>
                <w:color w:val="000000" w:themeColor="text1"/>
                <w:lang w:val="en-US"/>
              </w:rPr>
              <w:t>Bridging_5y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2100B4" w:rsidRPr="00E30654" w:rsidRDefault="002100B4" w:rsidP="002100B4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 xml:space="preserve">0.040 (+/- 0.005)  </w:t>
            </w:r>
          </w:p>
        </w:tc>
        <w:tc>
          <w:tcPr>
            <w:tcW w:w="1891" w:type="dxa"/>
            <w:tcBorders>
              <w:top w:val="nil"/>
              <w:bottom w:val="nil"/>
            </w:tcBorders>
            <w:noWrap/>
            <w:vAlign w:val="center"/>
          </w:tcPr>
          <w:p w:rsidR="002100B4" w:rsidRPr="00E30654" w:rsidRDefault="002100B4" w:rsidP="002100B4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 xml:space="preserve">0.080 (+/- 0.011)  </w:t>
            </w:r>
          </w:p>
        </w:tc>
        <w:tc>
          <w:tcPr>
            <w:tcW w:w="1891" w:type="dxa"/>
            <w:tcBorders>
              <w:top w:val="nil"/>
              <w:bottom w:val="nil"/>
            </w:tcBorders>
            <w:noWrap/>
            <w:vAlign w:val="center"/>
          </w:tcPr>
          <w:p w:rsidR="002100B4" w:rsidRPr="00E30654" w:rsidRDefault="002100B4" w:rsidP="002100B4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 xml:space="preserve">0.199 (+/- 0.014) </w:t>
            </w:r>
          </w:p>
        </w:tc>
        <w:tc>
          <w:tcPr>
            <w:tcW w:w="1891" w:type="dxa"/>
            <w:tcBorders>
              <w:top w:val="nil"/>
              <w:bottom w:val="nil"/>
            </w:tcBorders>
            <w:noWrap/>
            <w:vAlign w:val="center"/>
          </w:tcPr>
          <w:p w:rsidR="002100B4" w:rsidRPr="00E30654" w:rsidRDefault="002100B4" w:rsidP="002100B4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 xml:space="preserve">0.282 (+/- 0.013) </w:t>
            </w:r>
          </w:p>
        </w:tc>
        <w:tc>
          <w:tcPr>
            <w:tcW w:w="1892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2100B4" w:rsidRPr="00E30654" w:rsidRDefault="002100B4" w:rsidP="002100B4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 xml:space="preserve">0.347 (+/- 0.013) </w:t>
            </w:r>
          </w:p>
        </w:tc>
        <w:tc>
          <w:tcPr>
            <w:tcW w:w="1892" w:type="dxa"/>
            <w:tcBorders>
              <w:top w:val="nil"/>
              <w:bottom w:val="nil"/>
              <w:right w:val="nil"/>
            </w:tcBorders>
            <w:vAlign w:val="center"/>
          </w:tcPr>
          <w:p w:rsidR="002100B4" w:rsidRPr="00E30654" w:rsidRDefault="002100B4" w:rsidP="002100B4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 xml:space="preserve">0.387 (+/- 0.012) </w:t>
            </w:r>
          </w:p>
        </w:tc>
        <w:tc>
          <w:tcPr>
            <w:tcW w:w="1892" w:type="dxa"/>
            <w:tcBorders>
              <w:top w:val="nil"/>
              <w:bottom w:val="nil"/>
              <w:right w:val="nil"/>
            </w:tcBorders>
            <w:vAlign w:val="center"/>
          </w:tcPr>
          <w:p w:rsidR="002100B4" w:rsidRPr="00E30654" w:rsidRDefault="002100B4" w:rsidP="002100B4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 xml:space="preserve">0.414 (+/- 0.012) </w:t>
            </w:r>
          </w:p>
        </w:tc>
      </w:tr>
      <w:tr w:rsidR="002100B4" w:rsidRPr="00E30654" w:rsidTr="007C237A">
        <w:trPr>
          <w:trHeight w:val="132"/>
        </w:trPr>
        <w:tc>
          <w:tcPr>
            <w:tcW w:w="2694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:rsidR="002100B4" w:rsidRPr="00E30654" w:rsidRDefault="002100B4" w:rsidP="002100B4">
            <w:pPr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b/>
                <w:color w:val="000000" w:themeColor="text1"/>
                <w:lang w:val="en-US"/>
              </w:rPr>
              <w:t>Bridging_5y (Single TS)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:rsidR="002100B4" w:rsidRPr="00E30654" w:rsidRDefault="002100B4" w:rsidP="002100B4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 xml:space="preserve">0.087 (+/- 0.011) </w:t>
            </w:r>
          </w:p>
        </w:tc>
        <w:tc>
          <w:tcPr>
            <w:tcW w:w="189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2100B4" w:rsidRPr="00E30654" w:rsidRDefault="002100B4" w:rsidP="002100B4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 xml:space="preserve">0.133 (+/- 0.018) </w:t>
            </w:r>
          </w:p>
        </w:tc>
        <w:tc>
          <w:tcPr>
            <w:tcW w:w="189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2100B4" w:rsidRPr="00E30654" w:rsidRDefault="002100B4" w:rsidP="002100B4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 xml:space="preserve">0.246 (+/- 0.012) </w:t>
            </w:r>
          </w:p>
        </w:tc>
        <w:tc>
          <w:tcPr>
            <w:tcW w:w="189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2100B4" w:rsidRPr="00E30654" w:rsidRDefault="002100B4" w:rsidP="002100B4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 xml:space="preserve">0.319 (+/- 0.010)  </w:t>
            </w:r>
          </w:p>
        </w:tc>
        <w:tc>
          <w:tcPr>
            <w:tcW w:w="1892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:rsidR="002100B4" w:rsidRPr="00E30654" w:rsidRDefault="002100B4" w:rsidP="002100B4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 xml:space="preserve">0.372 (+/- 0.010)  </w:t>
            </w:r>
          </w:p>
        </w:tc>
        <w:tc>
          <w:tcPr>
            <w:tcW w:w="189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2100B4" w:rsidRPr="00E30654" w:rsidRDefault="002100B4" w:rsidP="002100B4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 xml:space="preserve">0.406 (+/- 0.009) </w:t>
            </w:r>
          </w:p>
        </w:tc>
        <w:tc>
          <w:tcPr>
            <w:tcW w:w="189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2100B4" w:rsidRPr="00E30654" w:rsidRDefault="002100B4" w:rsidP="002100B4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654">
              <w:rPr>
                <w:rFonts w:ascii="Calibri" w:hAnsi="Calibri" w:cs="Calibri"/>
                <w:color w:val="000000" w:themeColor="text1"/>
                <w:lang w:val="en-US"/>
              </w:rPr>
              <w:t xml:space="preserve">0.431 (+/- 0.009) </w:t>
            </w:r>
          </w:p>
        </w:tc>
      </w:tr>
    </w:tbl>
    <w:p w:rsidR="00D44C39" w:rsidRPr="00E30654" w:rsidRDefault="00D44C39" w:rsidP="00D44C39">
      <w:pPr>
        <w:jc w:val="both"/>
        <w:rPr>
          <w:color w:val="000000" w:themeColor="text1"/>
          <w:lang w:val="en-US"/>
        </w:rPr>
      </w:pPr>
    </w:p>
    <w:p w:rsidR="00D44C39" w:rsidRPr="00E30654" w:rsidRDefault="00D44C39" w:rsidP="00D44C39">
      <w:pPr>
        <w:jc w:val="both"/>
        <w:rPr>
          <w:color w:val="000000" w:themeColor="text1"/>
          <w:lang w:val="en-US"/>
        </w:rPr>
      </w:pPr>
    </w:p>
    <w:sectPr w:rsidR="00D44C39" w:rsidRPr="00E30654" w:rsidSect="00D44C3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D1920" w:rsidRDefault="005D1920" w:rsidP="00D44C39">
      <w:pPr>
        <w:spacing w:after="0" w:line="240" w:lineRule="auto"/>
      </w:pPr>
      <w:r>
        <w:separator/>
      </w:r>
    </w:p>
  </w:endnote>
  <w:endnote w:type="continuationSeparator" w:id="0">
    <w:p w:rsidR="005D1920" w:rsidRDefault="005D1920" w:rsidP="00D44C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44C39" w:rsidRPr="00D44C39" w:rsidRDefault="00D44C39" w:rsidP="00D44C39">
    <w:pPr>
      <w:pStyle w:val="Pieddepage"/>
      <w:jc w:val="right"/>
      <w:rPr>
        <w:lang w:val="en-US"/>
      </w:rPr>
    </w:pPr>
    <w:r>
      <w:rPr>
        <w:lang w:val="en-US"/>
      </w:rPr>
      <w:t xml:space="preserve">Allier et al. </w:t>
    </w:r>
    <w:r>
      <w:rPr>
        <w:lang w:val="en-US"/>
      </w:rPr>
      <w:tab/>
    </w:r>
    <w:sdt>
      <w:sdtPr>
        <w:rPr>
          <w:lang w:val="en-US"/>
        </w:rPr>
        <w:id w:val="1476342510"/>
        <w:docPartObj>
          <w:docPartGallery w:val="Page Numbers (Bottom of Page)"/>
          <w:docPartUnique/>
        </w:docPartObj>
      </w:sdtPr>
      <w:sdtEndPr/>
      <w:sdtContent>
        <w:r w:rsidRPr="00D44C39">
          <w:rPr>
            <w:lang w:val="en-US"/>
          </w:rPr>
          <w:fldChar w:fldCharType="begin"/>
        </w:r>
        <w:r w:rsidRPr="00D44C39">
          <w:rPr>
            <w:lang w:val="en-US"/>
          </w:rPr>
          <w:instrText>PAGE   \* MERGEFORMAT</w:instrText>
        </w:r>
        <w:r w:rsidRPr="00D44C39">
          <w:rPr>
            <w:lang w:val="en-US"/>
          </w:rPr>
          <w:fldChar w:fldCharType="separate"/>
        </w:r>
        <w:r w:rsidR="0086225E">
          <w:rPr>
            <w:noProof/>
            <w:lang w:val="en-US"/>
          </w:rPr>
          <w:t>4</w:t>
        </w:r>
        <w:r w:rsidRPr="00D44C39">
          <w:rPr>
            <w:lang w:val="en-US"/>
          </w:rPr>
          <w:fldChar w:fldCharType="end"/>
        </w:r>
        <w:r w:rsidR="00EF404C">
          <w:rPr>
            <w:lang w:val="en-US"/>
          </w:rPr>
          <w:t xml:space="preserve"> S</w:t>
        </w:r>
        <w:r w:rsidR="0086225E">
          <w:rPr>
            <w:lang w:val="en-US"/>
          </w:rPr>
          <w:t>upp. Tables</w:t>
        </w:r>
      </w:sdtContent>
    </w:sdt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D1920" w:rsidRDefault="005D1920" w:rsidP="00D44C39">
      <w:pPr>
        <w:spacing w:after="0" w:line="240" w:lineRule="auto"/>
      </w:pPr>
      <w:r>
        <w:separator/>
      </w:r>
    </w:p>
  </w:footnote>
  <w:footnote w:type="continuationSeparator" w:id="0">
    <w:p w:rsidR="005D1920" w:rsidRDefault="005D1920" w:rsidP="00D44C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4C39"/>
    <w:rsid w:val="00017652"/>
    <w:rsid w:val="00033F68"/>
    <w:rsid w:val="00066880"/>
    <w:rsid w:val="00084E37"/>
    <w:rsid w:val="00085459"/>
    <w:rsid w:val="0008778F"/>
    <w:rsid w:val="000C2A8B"/>
    <w:rsid w:val="0017391B"/>
    <w:rsid w:val="001976AA"/>
    <w:rsid w:val="001C716C"/>
    <w:rsid w:val="00206D4B"/>
    <w:rsid w:val="002100B4"/>
    <w:rsid w:val="00215C11"/>
    <w:rsid w:val="00224148"/>
    <w:rsid w:val="0022791C"/>
    <w:rsid w:val="00297D73"/>
    <w:rsid w:val="002A2F29"/>
    <w:rsid w:val="002F442A"/>
    <w:rsid w:val="002F4C4E"/>
    <w:rsid w:val="0030332F"/>
    <w:rsid w:val="0036294D"/>
    <w:rsid w:val="00363858"/>
    <w:rsid w:val="00393282"/>
    <w:rsid w:val="003B206E"/>
    <w:rsid w:val="003B4798"/>
    <w:rsid w:val="003B7001"/>
    <w:rsid w:val="003C32E2"/>
    <w:rsid w:val="003D239C"/>
    <w:rsid w:val="00487FE4"/>
    <w:rsid w:val="004913D4"/>
    <w:rsid w:val="004E53E1"/>
    <w:rsid w:val="004F424E"/>
    <w:rsid w:val="005346EA"/>
    <w:rsid w:val="00563906"/>
    <w:rsid w:val="00571612"/>
    <w:rsid w:val="005A1244"/>
    <w:rsid w:val="005B37EC"/>
    <w:rsid w:val="005B762E"/>
    <w:rsid w:val="005D1920"/>
    <w:rsid w:val="0060782D"/>
    <w:rsid w:val="006079BD"/>
    <w:rsid w:val="00626624"/>
    <w:rsid w:val="0067396B"/>
    <w:rsid w:val="0069572E"/>
    <w:rsid w:val="006B1DA3"/>
    <w:rsid w:val="006B5B8D"/>
    <w:rsid w:val="006D5642"/>
    <w:rsid w:val="00780DE2"/>
    <w:rsid w:val="007C237A"/>
    <w:rsid w:val="007D1892"/>
    <w:rsid w:val="008230AD"/>
    <w:rsid w:val="00845E68"/>
    <w:rsid w:val="0086225E"/>
    <w:rsid w:val="00865A8D"/>
    <w:rsid w:val="00867782"/>
    <w:rsid w:val="00875644"/>
    <w:rsid w:val="00894D44"/>
    <w:rsid w:val="008D1A03"/>
    <w:rsid w:val="008E05C7"/>
    <w:rsid w:val="008F226C"/>
    <w:rsid w:val="00943BA2"/>
    <w:rsid w:val="00962DB9"/>
    <w:rsid w:val="009804A9"/>
    <w:rsid w:val="00A02422"/>
    <w:rsid w:val="00A338D3"/>
    <w:rsid w:val="00A9360A"/>
    <w:rsid w:val="00AE5A95"/>
    <w:rsid w:val="00AF564E"/>
    <w:rsid w:val="00B10C72"/>
    <w:rsid w:val="00B56BA5"/>
    <w:rsid w:val="00BC4D21"/>
    <w:rsid w:val="00C01340"/>
    <w:rsid w:val="00C07EA4"/>
    <w:rsid w:val="00C14918"/>
    <w:rsid w:val="00C2665D"/>
    <w:rsid w:val="00C3486D"/>
    <w:rsid w:val="00C36F39"/>
    <w:rsid w:val="00C56600"/>
    <w:rsid w:val="00C67E19"/>
    <w:rsid w:val="00C81908"/>
    <w:rsid w:val="00CD6A9E"/>
    <w:rsid w:val="00CE309E"/>
    <w:rsid w:val="00D02591"/>
    <w:rsid w:val="00D125E1"/>
    <w:rsid w:val="00D40FE8"/>
    <w:rsid w:val="00D44C39"/>
    <w:rsid w:val="00D6315F"/>
    <w:rsid w:val="00D83A4D"/>
    <w:rsid w:val="00D96BB5"/>
    <w:rsid w:val="00D974AD"/>
    <w:rsid w:val="00DE010D"/>
    <w:rsid w:val="00E30654"/>
    <w:rsid w:val="00E61EC7"/>
    <w:rsid w:val="00EC3661"/>
    <w:rsid w:val="00EF0372"/>
    <w:rsid w:val="00EF404C"/>
    <w:rsid w:val="00F035F5"/>
    <w:rsid w:val="00F2366C"/>
    <w:rsid w:val="00F47C21"/>
    <w:rsid w:val="00FD6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97F3C93-1CE6-44E0-BCAF-14C6D34D1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4C39"/>
  </w:style>
  <w:style w:type="paragraph" w:styleId="Titre1">
    <w:name w:val="heading 1"/>
    <w:aliases w:val="Titre 1 - aallier"/>
    <w:basedOn w:val="Normal"/>
    <w:next w:val="Normal"/>
    <w:link w:val="Titre1Car"/>
    <w:uiPriority w:val="9"/>
    <w:qFormat/>
    <w:rsid w:val="00224148"/>
    <w:pPr>
      <w:keepNext/>
      <w:keepLines/>
      <w:spacing w:before="240" w:after="0"/>
      <w:jc w:val="center"/>
      <w:outlineLvl w:val="0"/>
    </w:pPr>
    <w:rPr>
      <w:rFonts w:asciiTheme="majorHAnsi" w:eastAsiaTheme="majorEastAsia" w:hAnsiTheme="majorHAnsi" w:cstheme="majorBidi"/>
      <w:sz w:val="24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aliases w:val="Titre 1 - aallier Car"/>
    <w:basedOn w:val="Policepardfaut"/>
    <w:link w:val="Titre1"/>
    <w:uiPriority w:val="9"/>
    <w:rsid w:val="00224148"/>
    <w:rPr>
      <w:rFonts w:asciiTheme="majorHAnsi" w:eastAsiaTheme="majorEastAsia" w:hAnsiTheme="majorHAnsi" w:cstheme="majorBidi"/>
      <w:sz w:val="24"/>
      <w:szCs w:val="32"/>
    </w:rPr>
  </w:style>
  <w:style w:type="character" w:styleId="Lienhypertexte">
    <w:name w:val="Hyperlink"/>
    <w:basedOn w:val="Policepardfaut"/>
    <w:uiPriority w:val="99"/>
    <w:unhideWhenUsed/>
    <w:rsid w:val="00D44C39"/>
    <w:rPr>
      <w:color w:val="0563C1" w:themeColor="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D44C3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D44C39"/>
  </w:style>
  <w:style w:type="paragraph" w:styleId="Pieddepage">
    <w:name w:val="footer"/>
    <w:basedOn w:val="Normal"/>
    <w:link w:val="PieddepageCar"/>
    <w:uiPriority w:val="99"/>
    <w:unhideWhenUsed/>
    <w:rsid w:val="00D44C3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D44C39"/>
  </w:style>
  <w:style w:type="table" w:styleId="Grilledutableau">
    <w:name w:val="Table Grid"/>
    <w:basedOn w:val="TableauNormal"/>
    <w:uiPriority w:val="39"/>
    <w:rsid w:val="00D44C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edelespacerserv">
    <w:name w:val="Placeholder Text"/>
    <w:basedOn w:val="Policepardfaut"/>
    <w:uiPriority w:val="99"/>
    <w:semiHidden/>
    <w:rsid w:val="008D1A03"/>
    <w:rPr>
      <w:color w:val="808080"/>
    </w:rPr>
  </w:style>
  <w:style w:type="character" w:styleId="Marquedecommentaire">
    <w:name w:val="annotation reference"/>
    <w:basedOn w:val="Policepardfaut"/>
    <w:uiPriority w:val="99"/>
    <w:semiHidden/>
    <w:unhideWhenUsed/>
    <w:rsid w:val="00CD6A9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D6A9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D6A9E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D6A9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D6A9E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D6A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D6A9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088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9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0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96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56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4</Pages>
  <Words>903</Words>
  <Characters>4969</Characters>
  <Application>Microsoft Office Word</Application>
  <DocSecurity>0</DocSecurity>
  <Lines>41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RAGT</Company>
  <LinksUpToDate>false</LinksUpToDate>
  <CharactersWithSpaces>58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er Antoine</dc:creator>
  <cp:keywords/>
  <dc:description/>
  <cp:lastModifiedBy>Allier Antoine</cp:lastModifiedBy>
  <cp:revision>50</cp:revision>
  <dcterms:created xsi:type="dcterms:W3CDTF">2019-09-11T15:25:00Z</dcterms:created>
  <dcterms:modified xsi:type="dcterms:W3CDTF">2020-01-09T14:53:00Z</dcterms:modified>
</cp:coreProperties>
</file>